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F89B78" w14:textId="59982862" w:rsidR="00A8587D" w:rsidRPr="00AE6944" w:rsidRDefault="00A8587D" w:rsidP="00A8587D">
      <w:pPr>
        <w:pageBreakBefore/>
        <w:spacing w:line="480" w:lineRule="auto"/>
        <w:rPr>
          <w:rFonts w:ascii="Times New Roman" w:hAnsi="Times New Roman" w:cs="Times New Roman"/>
          <w:b/>
          <w:bCs/>
          <w:color w:val="00000A"/>
          <w:sz w:val="24"/>
          <w:u w:val="single"/>
        </w:rPr>
      </w:pPr>
      <w:bookmarkStart w:id="0" w:name="_Hlk32207308"/>
      <w:bookmarkEnd w:id="0"/>
      <w:r w:rsidRPr="00AE6944">
        <w:rPr>
          <w:rFonts w:ascii="Times New Roman" w:hAnsi="Times New Roman" w:cs="Times New Roman"/>
          <w:b/>
          <w:bCs/>
          <w:color w:val="00000A"/>
          <w:sz w:val="24"/>
          <w:u w:val="single"/>
        </w:rPr>
        <w:t xml:space="preserve">Supplementary </w:t>
      </w:r>
      <w:r w:rsidR="0004626A" w:rsidRPr="0004626A">
        <w:rPr>
          <w:rFonts w:ascii="Times New Roman" w:hAnsi="Times New Roman" w:cs="Times New Roman"/>
          <w:b/>
          <w:bCs/>
          <w:color w:val="00000A"/>
          <w:sz w:val="24"/>
          <w:u w:val="single"/>
        </w:rPr>
        <w:t>information</w:t>
      </w:r>
    </w:p>
    <w:p w14:paraId="3342220A" w14:textId="77777777" w:rsidR="00F268E2" w:rsidRPr="009F62FA" w:rsidRDefault="00F268E2" w:rsidP="0004626A">
      <w:pPr>
        <w:pStyle w:val="Web1"/>
        <w:tabs>
          <w:tab w:val="left" w:pos="855"/>
        </w:tabs>
        <w:spacing w:before="100" w:beforeAutospacing="1" w:after="100" w:afterAutospacing="1" w:line="480" w:lineRule="auto"/>
        <w:rPr>
          <w:rFonts w:ascii="Times New Roman" w:eastAsia="ＭＳ 明朝" w:hAnsi="Times New Roman" w:cs="Times New Roman"/>
          <w:b/>
          <w:sz w:val="24"/>
        </w:rPr>
      </w:pPr>
    </w:p>
    <w:p w14:paraId="0B20ACCF" w14:textId="77777777" w:rsidR="00F268E2" w:rsidRPr="009F62FA" w:rsidRDefault="00F268E2" w:rsidP="00F268E2">
      <w:pPr>
        <w:pStyle w:val="Web1"/>
        <w:tabs>
          <w:tab w:val="left" w:pos="855"/>
        </w:tabs>
        <w:spacing w:before="100" w:beforeAutospacing="1" w:after="100" w:afterAutospacing="1" w:line="480" w:lineRule="auto"/>
        <w:rPr>
          <w:rFonts w:ascii="Times New Roman" w:eastAsia="ＭＳ 明朝" w:hAnsi="Times New Roman" w:cs="Times New Roman"/>
          <w:b/>
          <w:sz w:val="24"/>
        </w:rPr>
      </w:pPr>
      <w:r w:rsidRPr="009F62FA">
        <w:rPr>
          <w:rFonts w:ascii="Times New Roman" w:eastAsia="ＭＳ 明朝" w:hAnsi="Times New Roman" w:cs="Times New Roman"/>
          <w:b/>
          <w:sz w:val="24"/>
        </w:rPr>
        <w:t>Full Title</w:t>
      </w:r>
    </w:p>
    <w:p w14:paraId="7F922623" w14:textId="77777777" w:rsidR="00F268E2" w:rsidRPr="0046355D" w:rsidRDefault="00F268E2" w:rsidP="00F268E2">
      <w:pPr>
        <w:pStyle w:val="Web1"/>
        <w:spacing w:before="0" w:after="0" w:line="480" w:lineRule="auto"/>
        <w:ind w:right="142"/>
        <w:rPr>
          <w:rFonts w:ascii="Times New Roman" w:eastAsiaTheme="minorEastAsia" w:hAnsi="Times New Roman" w:cs="Times New Roman"/>
          <w:color w:val="00000A"/>
          <w:sz w:val="24"/>
        </w:rPr>
      </w:pPr>
      <w:bookmarkStart w:id="1" w:name="__DdeLink__67_1778825604"/>
      <w:bookmarkEnd w:id="1"/>
      <w:r>
        <w:rPr>
          <w:rFonts w:ascii="Times New Roman" w:eastAsiaTheme="minorEastAsia" w:hAnsi="Times New Roman" w:cs="Times New Roman"/>
          <w:color w:val="00000A"/>
          <w:sz w:val="24"/>
        </w:rPr>
        <w:t xml:space="preserve">Automatic classification between COVID-19 pneumonia, non-COVID-19 pneumonia, and the healthy on chest X-ray image: combination of data augmentation methods </w:t>
      </w:r>
    </w:p>
    <w:p w14:paraId="24CDFB9C" w14:textId="77777777" w:rsidR="00F268E2" w:rsidRPr="00D86AEE" w:rsidRDefault="00F268E2" w:rsidP="00F268E2">
      <w:pPr>
        <w:spacing w:before="100" w:beforeAutospacing="1" w:after="100" w:afterAutospacing="1" w:line="480" w:lineRule="auto"/>
        <w:rPr>
          <w:rFonts w:ascii="Times New Roman" w:hAnsi="Times New Roman" w:cs="Times New Roman"/>
          <w:color w:val="00000A"/>
          <w:sz w:val="24"/>
          <w:szCs w:val="24"/>
        </w:rPr>
      </w:pPr>
    </w:p>
    <w:p w14:paraId="0D3A62EC" w14:textId="77777777" w:rsidR="00F268E2" w:rsidRPr="009F62FA" w:rsidRDefault="00F268E2" w:rsidP="00F268E2">
      <w:pPr>
        <w:pStyle w:val="Web1"/>
        <w:tabs>
          <w:tab w:val="left" w:pos="855"/>
        </w:tabs>
        <w:spacing w:before="100" w:beforeAutospacing="1" w:after="100" w:afterAutospacing="1" w:line="480" w:lineRule="auto"/>
        <w:rPr>
          <w:rFonts w:ascii="Times New Roman" w:eastAsia="ＭＳ 明朝" w:hAnsi="Times New Roman" w:cs="Times New Roman"/>
          <w:b/>
          <w:color w:val="auto"/>
          <w:sz w:val="24"/>
        </w:rPr>
      </w:pPr>
      <w:r w:rsidRPr="009F62FA">
        <w:rPr>
          <w:rFonts w:ascii="Times New Roman" w:hAnsi="Times New Roman" w:cs="Times New Roman"/>
          <w:b/>
          <w:color w:val="00000A"/>
          <w:sz w:val="24"/>
        </w:rPr>
        <w:t>Authors and Affiliations</w:t>
      </w:r>
    </w:p>
    <w:p w14:paraId="13F1A3A5" w14:textId="77777777" w:rsidR="00F268E2" w:rsidRPr="009F62FA" w:rsidRDefault="00F268E2" w:rsidP="00F268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62FA">
        <w:rPr>
          <w:rFonts w:ascii="Times New Roman" w:hAnsi="Times New Roman" w:cs="Times New Roman"/>
          <w:sz w:val="24"/>
          <w:szCs w:val="24"/>
        </w:rPr>
        <w:t xml:space="preserve">Mizuho </w:t>
      </w:r>
      <w:proofErr w:type="spellStart"/>
      <w:r w:rsidRPr="009F62FA">
        <w:rPr>
          <w:rFonts w:ascii="Times New Roman" w:hAnsi="Times New Roman" w:cs="Times New Roman"/>
          <w:sz w:val="24"/>
          <w:szCs w:val="24"/>
        </w:rPr>
        <w:t>Nishio</w:t>
      </w:r>
      <w:proofErr w:type="spellEnd"/>
      <w:r w:rsidRPr="009F62FA">
        <w:rPr>
          <w:rFonts w:ascii="Times New Roman" w:hAnsi="Times New Roman" w:cs="Times New Roman"/>
          <w:sz w:val="24"/>
          <w:szCs w:val="24"/>
        </w:rPr>
        <w:t>, MD, PhD</w:t>
      </w:r>
      <w:r w:rsidRPr="009F62F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F62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F62FA">
        <w:rPr>
          <w:rFonts w:ascii="Times New Roman" w:hAnsi="Times New Roman" w:cs="Times New Roman"/>
          <w:sz w:val="24"/>
          <w:szCs w:val="24"/>
        </w:rPr>
        <w:t>Shunjiro</w:t>
      </w:r>
      <w:proofErr w:type="spellEnd"/>
      <w:r w:rsidRPr="009F62FA">
        <w:rPr>
          <w:rFonts w:ascii="Times New Roman" w:hAnsi="Times New Roman" w:cs="Times New Roman"/>
          <w:sz w:val="24"/>
          <w:szCs w:val="24"/>
        </w:rPr>
        <w:t xml:space="preserve"> Noguchi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F62F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idetoshi Matsuo, MD</w:t>
      </w:r>
      <w:r w:rsidRPr="009F62F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728F7">
        <w:rPr>
          <w:rFonts w:ascii="Times New Roman" w:hAnsi="Times New Roman" w:cs="Times New Roman"/>
          <w:sz w:val="24"/>
          <w:szCs w:val="24"/>
        </w:rPr>
        <w:t>Takamichi</w:t>
      </w:r>
      <w:proofErr w:type="spellEnd"/>
      <w:r w:rsidRPr="00E728F7">
        <w:rPr>
          <w:rFonts w:ascii="Times New Roman" w:hAnsi="Times New Roman" w:cs="Times New Roman"/>
          <w:sz w:val="24"/>
          <w:szCs w:val="24"/>
        </w:rPr>
        <w:t xml:space="preserve"> Murakami,</w:t>
      </w:r>
      <w:r>
        <w:rPr>
          <w:rFonts w:ascii="Times New Roman" w:hAnsi="Times New Roman" w:cs="Times New Roman"/>
          <w:sz w:val="24"/>
          <w:szCs w:val="24"/>
        </w:rPr>
        <w:t xml:space="preserve"> MD, PhD</w:t>
      </w:r>
      <w:r w:rsidRPr="009F62F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81FB55A" w14:textId="77777777" w:rsidR="00F268E2" w:rsidRDefault="00F268E2" w:rsidP="00F268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7D1151" w14:textId="77777777" w:rsidR="00F268E2" w:rsidRPr="000D37F8" w:rsidRDefault="00F268E2" w:rsidP="00F268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37F8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D37F8">
        <w:rPr>
          <w:rFonts w:ascii="Times New Roman" w:hAnsi="Times New Roman" w:cs="Times New Roman"/>
          <w:sz w:val="24"/>
          <w:szCs w:val="24"/>
        </w:rPr>
        <w:t>Department of Radiology, Kobe University Graduate School of Medicine, 7-5-2 Kusunoki-</w:t>
      </w:r>
      <w:proofErr w:type="spellStart"/>
      <w:r w:rsidRPr="000D37F8">
        <w:rPr>
          <w:rFonts w:ascii="Times New Roman" w:hAnsi="Times New Roman" w:cs="Times New Roman"/>
          <w:sz w:val="24"/>
          <w:szCs w:val="24"/>
        </w:rPr>
        <w:t>cho</w:t>
      </w:r>
      <w:proofErr w:type="spellEnd"/>
      <w:r w:rsidRPr="000D37F8">
        <w:rPr>
          <w:rFonts w:ascii="Times New Roman" w:hAnsi="Times New Roman" w:cs="Times New Roman"/>
          <w:sz w:val="24"/>
          <w:szCs w:val="24"/>
        </w:rPr>
        <w:t>, Chuo-</w:t>
      </w:r>
      <w:proofErr w:type="spellStart"/>
      <w:r w:rsidRPr="000D37F8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0D37F8">
        <w:rPr>
          <w:rFonts w:ascii="Times New Roman" w:hAnsi="Times New Roman" w:cs="Times New Roman"/>
          <w:sz w:val="24"/>
          <w:szCs w:val="24"/>
        </w:rPr>
        <w:t>, Kobe 650-0017 JAPAN</w:t>
      </w:r>
    </w:p>
    <w:p w14:paraId="600E1F2C" w14:textId="77777777" w:rsidR="00F268E2" w:rsidRPr="009F62FA" w:rsidRDefault="00F268E2" w:rsidP="00F268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9F62FA">
        <w:rPr>
          <w:rFonts w:ascii="Times New Roman" w:hAnsi="Times New Roman" w:cs="Times New Roman"/>
          <w:sz w:val="24"/>
          <w:szCs w:val="24"/>
        </w:rPr>
        <w:t xml:space="preserve"> Department of Diagnostic Imaging and Nuclear Medicine, Kyoto University Graduate School of Medicine, 54 </w:t>
      </w:r>
      <w:proofErr w:type="spellStart"/>
      <w:r w:rsidRPr="009F62FA">
        <w:rPr>
          <w:rFonts w:ascii="Times New Roman" w:hAnsi="Times New Roman" w:cs="Times New Roman"/>
          <w:sz w:val="24"/>
          <w:szCs w:val="24"/>
        </w:rPr>
        <w:t>Shogoin</w:t>
      </w:r>
      <w:proofErr w:type="spellEnd"/>
      <w:r w:rsidRPr="009F62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62FA">
        <w:rPr>
          <w:rFonts w:ascii="Times New Roman" w:hAnsi="Times New Roman" w:cs="Times New Roman"/>
          <w:sz w:val="24"/>
          <w:szCs w:val="24"/>
        </w:rPr>
        <w:t>Kawaharacho</w:t>
      </w:r>
      <w:proofErr w:type="spellEnd"/>
      <w:r w:rsidRPr="009F62FA">
        <w:rPr>
          <w:rFonts w:ascii="Times New Roman" w:hAnsi="Times New Roman" w:cs="Times New Roman"/>
          <w:sz w:val="24"/>
          <w:szCs w:val="24"/>
        </w:rPr>
        <w:t>, Sakyo-</w:t>
      </w:r>
      <w:proofErr w:type="spellStart"/>
      <w:r w:rsidRPr="009F62FA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9F62FA">
        <w:rPr>
          <w:rFonts w:ascii="Times New Roman" w:hAnsi="Times New Roman" w:cs="Times New Roman"/>
          <w:sz w:val="24"/>
          <w:szCs w:val="24"/>
        </w:rPr>
        <w:t xml:space="preserve">, Kyoto, 606-8507, Japan </w:t>
      </w:r>
    </w:p>
    <w:p w14:paraId="18CED785" w14:textId="77777777" w:rsidR="00F268E2" w:rsidRPr="009F62FA" w:rsidRDefault="00F268E2" w:rsidP="00F268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073202" w14:textId="77777777" w:rsidR="00E84609" w:rsidRDefault="00E84609" w:rsidP="00AE6944">
      <w:pPr>
        <w:pageBreakBefore/>
        <w:spacing w:line="480" w:lineRule="auto"/>
        <w:rPr>
          <w:rFonts w:ascii="Times New Roman" w:hAnsi="Times New Roman" w:cs="Times New Roman"/>
          <w:b/>
          <w:bCs/>
          <w:color w:val="00000A"/>
          <w:sz w:val="24"/>
          <w:u w:val="single"/>
        </w:rPr>
        <w:sectPr w:rsidR="00E84609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5EC0067D" w14:textId="77777777" w:rsidR="00E84609" w:rsidRPr="00E84609" w:rsidRDefault="00E84609" w:rsidP="005D1C1A">
      <w:pPr>
        <w:spacing w:line="480" w:lineRule="auto"/>
        <w:rPr>
          <w:rFonts w:ascii="Times New Roman" w:eastAsia="ＭＳ ゴシック" w:hAnsi="Times New Roman" w:cs="Times New Roman"/>
          <w:sz w:val="24"/>
          <w:szCs w:val="24"/>
          <w:u w:val="single"/>
        </w:rPr>
      </w:pPr>
      <w:r w:rsidRPr="00E84609">
        <w:rPr>
          <w:rFonts w:ascii="Times New Roman" w:eastAsia="ＭＳ ゴシック" w:hAnsi="Times New Roman" w:cs="Times New Roman" w:hint="eastAsia"/>
          <w:sz w:val="24"/>
          <w:szCs w:val="24"/>
          <w:u w:val="single"/>
        </w:rPr>
        <w:lastRenderedPageBreak/>
        <w:t>D</w:t>
      </w:r>
      <w:r w:rsidRPr="00E84609">
        <w:rPr>
          <w:rFonts w:ascii="Times New Roman" w:eastAsia="ＭＳ ゴシック" w:hAnsi="Times New Roman" w:cs="Times New Roman"/>
          <w:sz w:val="24"/>
          <w:szCs w:val="24"/>
          <w:u w:val="single"/>
        </w:rPr>
        <w:t>oc S1</w:t>
      </w:r>
    </w:p>
    <w:p w14:paraId="145A11E1" w14:textId="1F2669EC" w:rsidR="00E84609" w:rsidRDefault="00E84609" w:rsidP="005D1C1A">
      <w:pPr>
        <w:spacing w:line="480" w:lineRule="auto"/>
        <w:rPr>
          <w:rFonts w:ascii="Times New Roman" w:eastAsia="ＭＳ ゴシック" w:hAnsi="Times New Roman" w:cs="Times New Roman"/>
          <w:sz w:val="24"/>
          <w:szCs w:val="24"/>
        </w:rPr>
      </w:pPr>
      <w:r w:rsidRPr="00D44C0C">
        <w:rPr>
          <w:rFonts w:ascii="Times New Roman" w:eastAsia="ＭＳ ゴシック" w:hAnsi="Times New Roman" w:cs="Times New Roman"/>
          <w:sz w:val="24"/>
          <w:szCs w:val="24"/>
        </w:rPr>
        <w:t xml:space="preserve">Summary of optimal VGG16-based model. Note: </w:t>
      </w:r>
      <w:r>
        <w:rPr>
          <w:rFonts w:ascii="Times New Roman" w:eastAsia="ＭＳ ゴシック" w:hAnsi="Times New Roman" w:cs="Times New Roman"/>
          <w:sz w:val="24"/>
          <w:szCs w:val="24"/>
        </w:rPr>
        <w:t>T</w:t>
      </w:r>
      <w:r w:rsidRPr="00D44C0C">
        <w:rPr>
          <w:rFonts w:ascii="Times New Roman" w:eastAsia="ＭＳ ゴシック" w:hAnsi="Times New Roman" w:cs="Times New Roman"/>
          <w:sz w:val="24"/>
          <w:szCs w:val="24"/>
        </w:rPr>
        <w:t xml:space="preserve">his summary was obtained by </w:t>
      </w:r>
      <w:proofErr w:type="spellStart"/>
      <w:proofErr w:type="gramStart"/>
      <w:r w:rsidRPr="00D44C0C">
        <w:rPr>
          <w:rFonts w:ascii="Times New Roman" w:eastAsia="ＭＳ ゴシック" w:hAnsi="Times New Roman" w:cs="Times New Roman"/>
          <w:sz w:val="24"/>
          <w:szCs w:val="24"/>
        </w:rPr>
        <w:t>model.summary</w:t>
      </w:r>
      <w:proofErr w:type="spellEnd"/>
      <w:proofErr w:type="gramEnd"/>
      <w:r w:rsidRPr="00D44C0C">
        <w:rPr>
          <w:rFonts w:ascii="Times New Roman" w:eastAsia="ＭＳ ゴシック" w:hAnsi="Times New Roman" w:cs="Times New Roman"/>
          <w:sz w:val="24"/>
          <w:szCs w:val="24"/>
        </w:rPr>
        <w:t xml:space="preserve">() of </w:t>
      </w:r>
      <w:proofErr w:type="spellStart"/>
      <w:r w:rsidRPr="00D44C0C">
        <w:rPr>
          <w:rFonts w:ascii="Times New Roman" w:eastAsia="ＭＳ ゴシック" w:hAnsi="Times New Roman" w:cs="Times New Roman"/>
          <w:sz w:val="24"/>
          <w:szCs w:val="24"/>
        </w:rPr>
        <w:t>Keras</w:t>
      </w:r>
      <w:proofErr w:type="spellEnd"/>
      <w:r w:rsidRPr="00D44C0C">
        <w:rPr>
          <w:rFonts w:ascii="Times New Roman" w:eastAsia="ＭＳ ゴシック" w:hAnsi="Times New Roman" w:cs="Times New Roman"/>
          <w:sz w:val="24"/>
          <w:szCs w:val="24"/>
        </w:rPr>
        <w:t xml:space="preserve">. </w:t>
      </w:r>
      <w:r>
        <w:rPr>
          <w:rFonts w:ascii="Times New Roman" w:eastAsia="ＭＳ ゴシック" w:hAnsi="Times New Roman" w:cs="Times New Roman"/>
          <w:sz w:val="24"/>
          <w:szCs w:val="24"/>
        </w:rPr>
        <w:t>Input, Maxpo</w:t>
      </w:r>
      <w:r w:rsidRPr="009054A3">
        <w:rPr>
          <w:rFonts w:ascii="Times New Roman" w:eastAsia="ＭＳ ゴシック" w:hAnsi="Times New Roman" w:cs="Times New Roman"/>
          <w:sz w:val="24"/>
          <w:szCs w:val="24"/>
        </w:rPr>
        <w:t xml:space="preserve">oling2D, GlobalAveragePooling2D, </w:t>
      </w:r>
      <w:r>
        <w:rPr>
          <w:rFonts w:ascii="Times New Roman" w:eastAsia="ＭＳ ゴシック" w:hAnsi="Times New Roman" w:cs="Times New Roman"/>
          <w:sz w:val="24"/>
          <w:szCs w:val="24"/>
        </w:rPr>
        <w:t xml:space="preserve">and </w:t>
      </w:r>
      <w:r w:rsidRPr="009054A3">
        <w:rPr>
          <w:rFonts w:ascii="Times New Roman" w:eastAsia="ＭＳ ゴシック" w:hAnsi="Times New Roman" w:cs="Times New Roman"/>
          <w:sz w:val="24"/>
          <w:szCs w:val="24"/>
        </w:rPr>
        <w:t>Dropout la</w:t>
      </w:r>
      <w:r>
        <w:rPr>
          <w:rFonts w:ascii="Times New Roman" w:eastAsia="ＭＳ ゴシック" w:hAnsi="Times New Roman" w:cs="Times New Roman"/>
          <w:sz w:val="24"/>
          <w:szCs w:val="24"/>
        </w:rPr>
        <w:t xml:space="preserve">yers have no trainable parameters. </w:t>
      </w:r>
      <w:r w:rsidR="000B418A">
        <w:rPr>
          <w:rFonts w:ascii="Times New Roman" w:eastAsia="ＭＳ ゴシック" w:hAnsi="Times New Roman" w:cs="Times New Roman"/>
          <w:sz w:val="24"/>
          <w:szCs w:val="24"/>
        </w:rPr>
        <w:t xml:space="preserve">Conv2D and Dense represent convolutional layer and </w:t>
      </w:r>
      <w:r w:rsidR="000B418A" w:rsidRPr="000B418A">
        <w:rPr>
          <w:rFonts w:ascii="Times New Roman" w:eastAsia="ＭＳ ゴシック" w:hAnsi="Times New Roman" w:cs="Times New Roman"/>
          <w:sz w:val="24"/>
          <w:szCs w:val="24"/>
        </w:rPr>
        <w:t>fully-connected layer</w:t>
      </w:r>
      <w:r w:rsidR="000B418A">
        <w:rPr>
          <w:rFonts w:ascii="Times New Roman" w:eastAsia="ＭＳ ゴシック" w:hAnsi="Times New Roman" w:cs="Times New Roman"/>
          <w:sz w:val="24"/>
          <w:szCs w:val="24"/>
        </w:rPr>
        <w:t>, respectively.</w:t>
      </w:r>
    </w:p>
    <w:p w14:paraId="061B5309" w14:textId="77777777" w:rsidR="00E84609" w:rsidRDefault="00E84609" w:rsidP="00E84609">
      <w:pPr>
        <w:rPr>
          <w:rFonts w:ascii="ＭＳ ゴシック" w:eastAsia="ＭＳ ゴシック" w:hAnsi="ＭＳ ゴシック" w:hint="eastAsia"/>
          <w:sz w:val="20"/>
          <w:szCs w:val="20"/>
        </w:rPr>
      </w:pPr>
    </w:p>
    <w:p w14:paraId="614D44AD" w14:textId="77777777" w:rsidR="00E84609" w:rsidRDefault="00E84609" w:rsidP="00E84609">
      <w:pPr>
        <w:rPr>
          <w:rFonts w:ascii="ＭＳ ゴシック" w:eastAsia="ＭＳ ゴシック" w:hAnsi="ＭＳ ゴシック"/>
          <w:sz w:val="20"/>
          <w:szCs w:val="20"/>
        </w:rPr>
      </w:pPr>
    </w:p>
    <w:p w14:paraId="6C509AD4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Layer (</w:t>
      </w:r>
      <w:proofErr w:type="gramStart"/>
      <w:r w:rsidRPr="007A35ED">
        <w:rPr>
          <w:rFonts w:ascii="ＭＳ ゴシック" w:eastAsia="ＭＳ ゴシック" w:hAnsi="ＭＳ ゴシック"/>
          <w:sz w:val="20"/>
          <w:szCs w:val="20"/>
        </w:rPr>
        <w:t xml:space="preserve">type)   </w:t>
      </w:r>
      <w:proofErr w:type="gramEnd"/>
      <w:r w:rsidRPr="007A35ED">
        <w:rPr>
          <w:rFonts w:ascii="ＭＳ ゴシック" w:eastAsia="ＭＳ ゴシック" w:hAnsi="ＭＳ ゴシック"/>
          <w:sz w:val="20"/>
          <w:szCs w:val="20"/>
        </w:rPr>
        <w:t xml:space="preserve">                                       Output Shape                                    Param #           </w:t>
      </w:r>
    </w:p>
    <w:p w14:paraId="6B50AC20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========================================================================================================================</w:t>
      </w:r>
    </w:p>
    <w:p w14:paraId="10E8443C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input_5 (</w:t>
      </w:r>
      <w:proofErr w:type="spellStart"/>
      <w:proofErr w:type="gramStart"/>
      <w:r w:rsidRPr="007A35ED">
        <w:rPr>
          <w:rFonts w:ascii="ＭＳ ゴシック" w:eastAsia="ＭＳ ゴシック" w:hAnsi="ＭＳ ゴシック"/>
          <w:sz w:val="20"/>
          <w:szCs w:val="20"/>
        </w:rPr>
        <w:t>InputLayer</w:t>
      </w:r>
      <w:proofErr w:type="spellEnd"/>
      <w:r w:rsidRPr="007A35ED">
        <w:rPr>
          <w:rFonts w:ascii="ＭＳ ゴシック" w:eastAsia="ＭＳ ゴシック" w:hAnsi="ＭＳ ゴシック"/>
          <w:sz w:val="20"/>
          <w:szCs w:val="20"/>
        </w:rPr>
        <w:t xml:space="preserve">)   </w:t>
      </w:r>
      <w:proofErr w:type="gramEnd"/>
      <w:r w:rsidRPr="007A35ED">
        <w:rPr>
          <w:rFonts w:ascii="ＭＳ ゴシック" w:eastAsia="ＭＳ ゴシック" w:hAnsi="ＭＳ ゴシック"/>
          <w:sz w:val="20"/>
          <w:szCs w:val="20"/>
        </w:rPr>
        <w:t xml:space="preserve">                               [(None, 220, 220, 3)]                           0                 </w:t>
      </w:r>
    </w:p>
    <w:p w14:paraId="398E67F9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________________________________________________________________________________________________________________________</w:t>
      </w:r>
    </w:p>
    <w:p w14:paraId="27377B73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 xml:space="preserve">block1_conv1 (Conv2D)                              </w:t>
      </w:r>
      <w:proofErr w:type="gramStart"/>
      <w:r w:rsidRPr="007A35ED">
        <w:rPr>
          <w:rFonts w:ascii="ＭＳ ゴシック" w:eastAsia="ＭＳ ゴシック" w:hAnsi="ＭＳ ゴシック"/>
          <w:sz w:val="20"/>
          <w:szCs w:val="20"/>
        </w:rPr>
        <w:t xml:space="preserve">   (</w:t>
      </w:r>
      <w:proofErr w:type="gramEnd"/>
      <w:r w:rsidRPr="007A35ED">
        <w:rPr>
          <w:rFonts w:ascii="ＭＳ ゴシック" w:eastAsia="ＭＳ ゴシック" w:hAnsi="ＭＳ ゴシック"/>
          <w:sz w:val="20"/>
          <w:szCs w:val="20"/>
        </w:rPr>
        <w:t xml:space="preserve">None, 220, 220, 64)                            1792              </w:t>
      </w:r>
    </w:p>
    <w:p w14:paraId="1687A2E7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________________________________________________________________________________________________________________________</w:t>
      </w:r>
    </w:p>
    <w:p w14:paraId="6C812D44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 xml:space="preserve">block1_conv2 (Conv2D)                              </w:t>
      </w:r>
      <w:proofErr w:type="gramStart"/>
      <w:r w:rsidRPr="007A35ED">
        <w:rPr>
          <w:rFonts w:ascii="ＭＳ ゴシック" w:eastAsia="ＭＳ ゴシック" w:hAnsi="ＭＳ ゴシック"/>
          <w:sz w:val="20"/>
          <w:szCs w:val="20"/>
        </w:rPr>
        <w:t xml:space="preserve">   (</w:t>
      </w:r>
      <w:proofErr w:type="gramEnd"/>
      <w:r w:rsidRPr="007A35ED">
        <w:rPr>
          <w:rFonts w:ascii="ＭＳ ゴシック" w:eastAsia="ＭＳ ゴシック" w:hAnsi="ＭＳ ゴシック"/>
          <w:sz w:val="20"/>
          <w:szCs w:val="20"/>
        </w:rPr>
        <w:t xml:space="preserve">None, 220, 220, 64)                            36928             </w:t>
      </w:r>
    </w:p>
    <w:p w14:paraId="32B27022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________________________________________________________________________________________________________________________</w:t>
      </w:r>
    </w:p>
    <w:p w14:paraId="02848785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 xml:space="preserve">block1_pool (MaxPooling2D)                         </w:t>
      </w:r>
      <w:proofErr w:type="gramStart"/>
      <w:r w:rsidRPr="007A35ED">
        <w:rPr>
          <w:rFonts w:ascii="ＭＳ ゴシック" w:eastAsia="ＭＳ ゴシック" w:hAnsi="ＭＳ ゴシック"/>
          <w:sz w:val="20"/>
          <w:szCs w:val="20"/>
        </w:rPr>
        <w:t xml:space="preserve">   (</w:t>
      </w:r>
      <w:proofErr w:type="gramEnd"/>
      <w:r w:rsidRPr="007A35ED">
        <w:rPr>
          <w:rFonts w:ascii="ＭＳ ゴシック" w:eastAsia="ＭＳ ゴシック" w:hAnsi="ＭＳ ゴシック"/>
          <w:sz w:val="20"/>
          <w:szCs w:val="20"/>
        </w:rPr>
        <w:t xml:space="preserve">None, 110, 110, 64)                            0                 </w:t>
      </w:r>
    </w:p>
    <w:p w14:paraId="314FB184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________________________________________________________________________________________________________________________</w:t>
      </w:r>
    </w:p>
    <w:p w14:paraId="5959D146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 xml:space="preserve">block2_conv1 (Conv2D)                              </w:t>
      </w:r>
      <w:proofErr w:type="gramStart"/>
      <w:r w:rsidRPr="007A35ED">
        <w:rPr>
          <w:rFonts w:ascii="ＭＳ ゴシック" w:eastAsia="ＭＳ ゴシック" w:hAnsi="ＭＳ ゴシック"/>
          <w:sz w:val="20"/>
          <w:szCs w:val="20"/>
        </w:rPr>
        <w:t xml:space="preserve">   (</w:t>
      </w:r>
      <w:proofErr w:type="gramEnd"/>
      <w:r w:rsidRPr="007A35ED">
        <w:rPr>
          <w:rFonts w:ascii="ＭＳ ゴシック" w:eastAsia="ＭＳ ゴシック" w:hAnsi="ＭＳ ゴシック"/>
          <w:sz w:val="20"/>
          <w:szCs w:val="20"/>
        </w:rPr>
        <w:t xml:space="preserve">None, 110, 110, 128)                           73856             </w:t>
      </w:r>
    </w:p>
    <w:p w14:paraId="65BE3D60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________________________________________________________________________________________________________________________</w:t>
      </w:r>
    </w:p>
    <w:p w14:paraId="4E4568A3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 xml:space="preserve">block2_conv2 (Conv2D)                              </w:t>
      </w:r>
      <w:proofErr w:type="gramStart"/>
      <w:r w:rsidRPr="007A35ED">
        <w:rPr>
          <w:rFonts w:ascii="ＭＳ ゴシック" w:eastAsia="ＭＳ ゴシック" w:hAnsi="ＭＳ ゴシック"/>
          <w:sz w:val="20"/>
          <w:szCs w:val="20"/>
        </w:rPr>
        <w:t xml:space="preserve">   (</w:t>
      </w:r>
      <w:proofErr w:type="gramEnd"/>
      <w:r w:rsidRPr="007A35ED">
        <w:rPr>
          <w:rFonts w:ascii="ＭＳ ゴシック" w:eastAsia="ＭＳ ゴシック" w:hAnsi="ＭＳ ゴシック"/>
          <w:sz w:val="20"/>
          <w:szCs w:val="20"/>
        </w:rPr>
        <w:t xml:space="preserve">None, 110, 110, 128)                           147584            </w:t>
      </w:r>
    </w:p>
    <w:p w14:paraId="57CC0A1C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________________________________________________________________________________________________________________________</w:t>
      </w:r>
    </w:p>
    <w:p w14:paraId="49ACA64B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 xml:space="preserve">block2_pool (MaxPooling2D)                         </w:t>
      </w:r>
      <w:proofErr w:type="gramStart"/>
      <w:r w:rsidRPr="007A35ED">
        <w:rPr>
          <w:rFonts w:ascii="ＭＳ ゴシック" w:eastAsia="ＭＳ ゴシック" w:hAnsi="ＭＳ ゴシック"/>
          <w:sz w:val="20"/>
          <w:szCs w:val="20"/>
        </w:rPr>
        <w:t xml:space="preserve">   (</w:t>
      </w:r>
      <w:proofErr w:type="gramEnd"/>
      <w:r w:rsidRPr="007A35ED">
        <w:rPr>
          <w:rFonts w:ascii="ＭＳ ゴシック" w:eastAsia="ＭＳ ゴシック" w:hAnsi="ＭＳ ゴシック"/>
          <w:sz w:val="20"/>
          <w:szCs w:val="20"/>
        </w:rPr>
        <w:t xml:space="preserve">None, 55, 55, 128)                             0                 </w:t>
      </w:r>
    </w:p>
    <w:p w14:paraId="7F746814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________________________________________________________________________________________________________________________</w:t>
      </w:r>
    </w:p>
    <w:p w14:paraId="2FC9C97E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 xml:space="preserve">block3_conv1 (Conv2D)                              </w:t>
      </w:r>
      <w:proofErr w:type="gramStart"/>
      <w:r w:rsidRPr="007A35ED">
        <w:rPr>
          <w:rFonts w:ascii="ＭＳ ゴシック" w:eastAsia="ＭＳ ゴシック" w:hAnsi="ＭＳ ゴシック"/>
          <w:sz w:val="20"/>
          <w:szCs w:val="20"/>
        </w:rPr>
        <w:t xml:space="preserve">   (</w:t>
      </w:r>
      <w:proofErr w:type="gramEnd"/>
      <w:r w:rsidRPr="007A35ED">
        <w:rPr>
          <w:rFonts w:ascii="ＭＳ ゴシック" w:eastAsia="ＭＳ ゴシック" w:hAnsi="ＭＳ ゴシック"/>
          <w:sz w:val="20"/>
          <w:szCs w:val="20"/>
        </w:rPr>
        <w:t xml:space="preserve">None, 55, 55, 256)                             295168            </w:t>
      </w:r>
    </w:p>
    <w:p w14:paraId="6B43B4EC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________________________________________________________________________________________________________________________</w:t>
      </w:r>
    </w:p>
    <w:p w14:paraId="1F80ACE2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 xml:space="preserve">block3_conv2 (Conv2D)                              </w:t>
      </w:r>
      <w:proofErr w:type="gramStart"/>
      <w:r w:rsidRPr="007A35ED">
        <w:rPr>
          <w:rFonts w:ascii="ＭＳ ゴシック" w:eastAsia="ＭＳ ゴシック" w:hAnsi="ＭＳ ゴシック"/>
          <w:sz w:val="20"/>
          <w:szCs w:val="20"/>
        </w:rPr>
        <w:t xml:space="preserve">   (</w:t>
      </w:r>
      <w:proofErr w:type="gramEnd"/>
      <w:r w:rsidRPr="007A35ED">
        <w:rPr>
          <w:rFonts w:ascii="ＭＳ ゴシック" w:eastAsia="ＭＳ ゴシック" w:hAnsi="ＭＳ ゴシック"/>
          <w:sz w:val="20"/>
          <w:szCs w:val="20"/>
        </w:rPr>
        <w:t xml:space="preserve">None, 55, 55, 256)                             590080            </w:t>
      </w:r>
    </w:p>
    <w:p w14:paraId="26752A5A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________________________________________________________________________________________________________________________</w:t>
      </w:r>
    </w:p>
    <w:p w14:paraId="77E686C6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 xml:space="preserve">block3_conv3 (Conv2D)                              </w:t>
      </w:r>
      <w:proofErr w:type="gramStart"/>
      <w:r w:rsidRPr="007A35ED">
        <w:rPr>
          <w:rFonts w:ascii="ＭＳ ゴシック" w:eastAsia="ＭＳ ゴシック" w:hAnsi="ＭＳ ゴシック"/>
          <w:sz w:val="20"/>
          <w:szCs w:val="20"/>
        </w:rPr>
        <w:t xml:space="preserve">   (</w:t>
      </w:r>
      <w:proofErr w:type="gramEnd"/>
      <w:r w:rsidRPr="007A35ED">
        <w:rPr>
          <w:rFonts w:ascii="ＭＳ ゴシック" w:eastAsia="ＭＳ ゴシック" w:hAnsi="ＭＳ ゴシック"/>
          <w:sz w:val="20"/>
          <w:szCs w:val="20"/>
        </w:rPr>
        <w:t xml:space="preserve">None, 55, 55, 256)                             590080            </w:t>
      </w:r>
    </w:p>
    <w:p w14:paraId="61CD5017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________________________________________________________________________________________________________________________</w:t>
      </w:r>
    </w:p>
    <w:p w14:paraId="1C866D6E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lastRenderedPageBreak/>
        <w:t xml:space="preserve">block3_pool (MaxPooling2D)                         </w:t>
      </w:r>
      <w:proofErr w:type="gramStart"/>
      <w:r w:rsidRPr="007A35ED">
        <w:rPr>
          <w:rFonts w:ascii="ＭＳ ゴシック" w:eastAsia="ＭＳ ゴシック" w:hAnsi="ＭＳ ゴシック"/>
          <w:sz w:val="20"/>
          <w:szCs w:val="20"/>
        </w:rPr>
        <w:t xml:space="preserve">   (</w:t>
      </w:r>
      <w:proofErr w:type="gramEnd"/>
      <w:r w:rsidRPr="007A35ED">
        <w:rPr>
          <w:rFonts w:ascii="ＭＳ ゴシック" w:eastAsia="ＭＳ ゴシック" w:hAnsi="ＭＳ ゴシック"/>
          <w:sz w:val="20"/>
          <w:szCs w:val="20"/>
        </w:rPr>
        <w:t xml:space="preserve">None, 27, 27, 256)                             0                 </w:t>
      </w:r>
    </w:p>
    <w:p w14:paraId="6C20DE17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________________________________________________________________________________________________________________________</w:t>
      </w:r>
    </w:p>
    <w:p w14:paraId="43F4FCFC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 xml:space="preserve">block4_conv1 (Conv2D)                              </w:t>
      </w:r>
      <w:proofErr w:type="gramStart"/>
      <w:r w:rsidRPr="007A35ED">
        <w:rPr>
          <w:rFonts w:ascii="ＭＳ ゴシック" w:eastAsia="ＭＳ ゴシック" w:hAnsi="ＭＳ ゴシック"/>
          <w:sz w:val="20"/>
          <w:szCs w:val="20"/>
        </w:rPr>
        <w:t xml:space="preserve">   (</w:t>
      </w:r>
      <w:proofErr w:type="gramEnd"/>
      <w:r w:rsidRPr="007A35ED">
        <w:rPr>
          <w:rFonts w:ascii="ＭＳ ゴシック" w:eastAsia="ＭＳ ゴシック" w:hAnsi="ＭＳ ゴシック"/>
          <w:sz w:val="20"/>
          <w:szCs w:val="20"/>
        </w:rPr>
        <w:t xml:space="preserve">None, 27, 27, 512)                             1180160           </w:t>
      </w:r>
    </w:p>
    <w:p w14:paraId="289A274A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________________________________________________________________________________________________________________________</w:t>
      </w:r>
    </w:p>
    <w:p w14:paraId="3CE21042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 xml:space="preserve">block4_conv2 (Conv2D)                              </w:t>
      </w:r>
      <w:proofErr w:type="gramStart"/>
      <w:r w:rsidRPr="007A35ED">
        <w:rPr>
          <w:rFonts w:ascii="ＭＳ ゴシック" w:eastAsia="ＭＳ ゴシック" w:hAnsi="ＭＳ ゴシック"/>
          <w:sz w:val="20"/>
          <w:szCs w:val="20"/>
        </w:rPr>
        <w:t xml:space="preserve">   (</w:t>
      </w:r>
      <w:proofErr w:type="gramEnd"/>
      <w:r w:rsidRPr="007A35ED">
        <w:rPr>
          <w:rFonts w:ascii="ＭＳ ゴシック" w:eastAsia="ＭＳ ゴシック" w:hAnsi="ＭＳ ゴシック"/>
          <w:sz w:val="20"/>
          <w:szCs w:val="20"/>
        </w:rPr>
        <w:t xml:space="preserve">None, 27, 27, 512)                             2359808           </w:t>
      </w:r>
    </w:p>
    <w:p w14:paraId="47968DAA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________________________________________________________________________________________________________________________</w:t>
      </w:r>
    </w:p>
    <w:p w14:paraId="75C59CDA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 xml:space="preserve">block4_conv3 (Conv2D)                              </w:t>
      </w:r>
      <w:proofErr w:type="gramStart"/>
      <w:r w:rsidRPr="007A35ED">
        <w:rPr>
          <w:rFonts w:ascii="ＭＳ ゴシック" w:eastAsia="ＭＳ ゴシック" w:hAnsi="ＭＳ ゴシック"/>
          <w:sz w:val="20"/>
          <w:szCs w:val="20"/>
        </w:rPr>
        <w:t xml:space="preserve">   (</w:t>
      </w:r>
      <w:proofErr w:type="gramEnd"/>
      <w:r w:rsidRPr="007A35ED">
        <w:rPr>
          <w:rFonts w:ascii="ＭＳ ゴシック" w:eastAsia="ＭＳ ゴシック" w:hAnsi="ＭＳ ゴシック"/>
          <w:sz w:val="20"/>
          <w:szCs w:val="20"/>
        </w:rPr>
        <w:t xml:space="preserve">None, 27, 27, 512)                             2359808           </w:t>
      </w:r>
    </w:p>
    <w:p w14:paraId="391F5F31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________________________________________________________________________________________________________________________</w:t>
      </w:r>
    </w:p>
    <w:p w14:paraId="0393A85B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 xml:space="preserve">block4_pool (MaxPooling2D)                         </w:t>
      </w:r>
      <w:proofErr w:type="gramStart"/>
      <w:r w:rsidRPr="007A35ED">
        <w:rPr>
          <w:rFonts w:ascii="ＭＳ ゴシック" w:eastAsia="ＭＳ ゴシック" w:hAnsi="ＭＳ ゴシック"/>
          <w:sz w:val="20"/>
          <w:szCs w:val="20"/>
        </w:rPr>
        <w:t xml:space="preserve">   (</w:t>
      </w:r>
      <w:proofErr w:type="gramEnd"/>
      <w:r w:rsidRPr="007A35ED">
        <w:rPr>
          <w:rFonts w:ascii="ＭＳ ゴシック" w:eastAsia="ＭＳ ゴシック" w:hAnsi="ＭＳ ゴシック"/>
          <w:sz w:val="20"/>
          <w:szCs w:val="20"/>
        </w:rPr>
        <w:t xml:space="preserve">None, 13, 13, 512)                             0                 </w:t>
      </w:r>
    </w:p>
    <w:p w14:paraId="52AE5E75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________________________________________________________________________________________________________________________</w:t>
      </w:r>
    </w:p>
    <w:p w14:paraId="066A9F93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 xml:space="preserve">block5_conv1 (Conv2D)                              </w:t>
      </w:r>
      <w:proofErr w:type="gramStart"/>
      <w:r w:rsidRPr="007A35ED">
        <w:rPr>
          <w:rFonts w:ascii="ＭＳ ゴシック" w:eastAsia="ＭＳ ゴシック" w:hAnsi="ＭＳ ゴシック"/>
          <w:sz w:val="20"/>
          <w:szCs w:val="20"/>
        </w:rPr>
        <w:t xml:space="preserve">   (</w:t>
      </w:r>
      <w:proofErr w:type="gramEnd"/>
      <w:r w:rsidRPr="007A35ED">
        <w:rPr>
          <w:rFonts w:ascii="ＭＳ ゴシック" w:eastAsia="ＭＳ ゴシック" w:hAnsi="ＭＳ ゴシック"/>
          <w:sz w:val="20"/>
          <w:szCs w:val="20"/>
        </w:rPr>
        <w:t xml:space="preserve">None, 13, 13, 512)                             2359808           </w:t>
      </w:r>
    </w:p>
    <w:p w14:paraId="4378818D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________________________________________________________________________________________________________________________</w:t>
      </w:r>
    </w:p>
    <w:p w14:paraId="010ECC14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 xml:space="preserve">block5_conv2 (Conv2D)                              </w:t>
      </w:r>
      <w:proofErr w:type="gramStart"/>
      <w:r w:rsidRPr="007A35ED">
        <w:rPr>
          <w:rFonts w:ascii="ＭＳ ゴシック" w:eastAsia="ＭＳ ゴシック" w:hAnsi="ＭＳ ゴシック"/>
          <w:sz w:val="20"/>
          <w:szCs w:val="20"/>
        </w:rPr>
        <w:t xml:space="preserve">   (</w:t>
      </w:r>
      <w:proofErr w:type="gramEnd"/>
      <w:r w:rsidRPr="007A35ED">
        <w:rPr>
          <w:rFonts w:ascii="ＭＳ ゴシック" w:eastAsia="ＭＳ ゴシック" w:hAnsi="ＭＳ ゴシック"/>
          <w:sz w:val="20"/>
          <w:szCs w:val="20"/>
        </w:rPr>
        <w:t xml:space="preserve">None, 13, 13, 512)                             2359808           </w:t>
      </w:r>
    </w:p>
    <w:p w14:paraId="2FB7C42E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________________________________________________________________________________________________________________________</w:t>
      </w:r>
    </w:p>
    <w:p w14:paraId="37EDD2EF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 xml:space="preserve">block5_conv3 (Conv2D)                              </w:t>
      </w:r>
      <w:proofErr w:type="gramStart"/>
      <w:r w:rsidRPr="007A35ED">
        <w:rPr>
          <w:rFonts w:ascii="ＭＳ ゴシック" w:eastAsia="ＭＳ ゴシック" w:hAnsi="ＭＳ ゴシック"/>
          <w:sz w:val="20"/>
          <w:szCs w:val="20"/>
        </w:rPr>
        <w:t xml:space="preserve">   (</w:t>
      </w:r>
      <w:proofErr w:type="gramEnd"/>
      <w:r w:rsidRPr="007A35ED">
        <w:rPr>
          <w:rFonts w:ascii="ＭＳ ゴシック" w:eastAsia="ＭＳ ゴシック" w:hAnsi="ＭＳ ゴシック"/>
          <w:sz w:val="20"/>
          <w:szCs w:val="20"/>
        </w:rPr>
        <w:t xml:space="preserve">None, 13, 13, 512)                             2359808           </w:t>
      </w:r>
    </w:p>
    <w:p w14:paraId="39C1DEF9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________________________________________________________________________________________________________________________</w:t>
      </w:r>
    </w:p>
    <w:p w14:paraId="5D93C4D5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 xml:space="preserve">block5_pool (MaxPooling2D)                         </w:t>
      </w:r>
      <w:proofErr w:type="gramStart"/>
      <w:r w:rsidRPr="007A35ED">
        <w:rPr>
          <w:rFonts w:ascii="ＭＳ ゴシック" w:eastAsia="ＭＳ ゴシック" w:hAnsi="ＭＳ ゴシック"/>
          <w:sz w:val="20"/>
          <w:szCs w:val="20"/>
        </w:rPr>
        <w:t xml:space="preserve">   (</w:t>
      </w:r>
      <w:proofErr w:type="gramEnd"/>
      <w:r w:rsidRPr="007A35ED">
        <w:rPr>
          <w:rFonts w:ascii="ＭＳ ゴシック" w:eastAsia="ＭＳ ゴシック" w:hAnsi="ＭＳ ゴシック"/>
          <w:sz w:val="20"/>
          <w:szCs w:val="20"/>
        </w:rPr>
        <w:t xml:space="preserve">None, 6, 6, 512)                               0                 </w:t>
      </w:r>
    </w:p>
    <w:p w14:paraId="08F2F912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________________________________________________________________________________________________________________________</w:t>
      </w:r>
    </w:p>
    <w:p w14:paraId="6C49EB46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global_average_pooling2d_4 (GlobalAveragePooling2D)</w:t>
      </w:r>
      <w:proofErr w:type="gramStart"/>
      <w:r w:rsidRPr="007A35ED">
        <w:rPr>
          <w:rFonts w:ascii="ＭＳ ゴシック" w:eastAsia="ＭＳ ゴシック" w:hAnsi="ＭＳ ゴシック"/>
          <w:sz w:val="20"/>
          <w:szCs w:val="20"/>
        </w:rPr>
        <w:t xml:space="preserve">   (</w:t>
      </w:r>
      <w:proofErr w:type="gramEnd"/>
      <w:r w:rsidRPr="007A35ED">
        <w:rPr>
          <w:rFonts w:ascii="ＭＳ ゴシック" w:eastAsia="ＭＳ ゴシック" w:hAnsi="ＭＳ ゴシック"/>
          <w:sz w:val="20"/>
          <w:szCs w:val="20"/>
        </w:rPr>
        <w:t xml:space="preserve">None, 512)                                     0                 </w:t>
      </w:r>
    </w:p>
    <w:p w14:paraId="6AD3BE0F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________________________________________________________________________________________________________________________</w:t>
      </w:r>
    </w:p>
    <w:p w14:paraId="582F395D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dense_5 (</w:t>
      </w:r>
      <w:proofErr w:type="gramStart"/>
      <w:r w:rsidRPr="007A35ED">
        <w:rPr>
          <w:rFonts w:ascii="ＭＳ ゴシック" w:eastAsia="ＭＳ ゴシック" w:hAnsi="ＭＳ ゴシック"/>
          <w:sz w:val="20"/>
          <w:szCs w:val="20"/>
        </w:rPr>
        <w:t xml:space="preserve">Dense)   </w:t>
      </w:r>
      <w:proofErr w:type="gramEnd"/>
      <w:r w:rsidRPr="007A35ED">
        <w:rPr>
          <w:rFonts w:ascii="ＭＳ ゴシック" w:eastAsia="ＭＳ ゴシック" w:hAnsi="ＭＳ ゴシック"/>
          <w:sz w:val="20"/>
          <w:szCs w:val="20"/>
        </w:rPr>
        <w:t xml:space="preserve">                                    (None, 416)                                     213408            </w:t>
      </w:r>
    </w:p>
    <w:p w14:paraId="26B87EA0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________________________________________________________________________________________________________________________</w:t>
      </w:r>
    </w:p>
    <w:p w14:paraId="0EDE91CD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dropout_1 (</w:t>
      </w:r>
      <w:proofErr w:type="gramStart"/>
      <w:r w:rsidRPr="007A35ED">
        <w:rPr>
          <w:rFonts w:ascii="ＭＳ ゴシック" w:eastAsia="ＭＳ ゴシック" w:hAnsi="ＭＳ ゴシック"/>
          <w:sz w:val="20"/>
          <w:szCs w:val="20"/>
        </w:rPr>
        <w:t xml:space="preserve">Dropout)   </w:t>
      </w:r>
      <w:proofErr w:type="gramEnd"/>
      <w:r w:rsidRPr="007A35ED">
        <w:rPr>
          <w:rFonts w:ascii="ＭＳ ゴシック" w:eastAsia="ＭＳ ゴシック" w:hAnsi="ＭＳ ゴシック"/>
          <w:sz w:val="20"/>
          <w:szCs w:val="20"/>
        </w:rPr>
        <w:t xml:space="preserve">                                (None, 416)                                     0                 </w:t>
      </w:r>
    </w:p>
    <w:p w14:paraId="0B8C1881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________________________________________________________________________________________________________________________</w:t>
      </w:r>
    </w:p>
    <w:p w14:paraId="1894B4BA" w14:textId="77777777" w:rsidR="00E84609" w:rsidRPr="007A35ED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dense_6 (</w:t>
      </w:r>
      <w:proofErr w:type="gramStart"/>
      <w:r w:rsidRPr="007A35ED">
        <w:rPr>
          <w:rFonts w:ascii="ＭＳ ゴシック" w:eastAsia="ＭＳ ゴシック" w:hAnsi="ＭＳ ゴシック"/>
          <w:sz w:val="20"/>
          <w:szCs w:val="20"/>
        </w:rPr>
        <w:t xml:space="preserve">Dense)   </w:t>
      </w:r>
      <w:proofErr w:type="gramEnd"/>
      <w:r w:rsidRPr="007A35ED">
        <w:rPr>
          <w:rFonts w:ascii="ＭＳ ゴシック" w:eastAsia="ＭＳ ゴシック" w:hAnsi="ＭＳ ゴシック"/>
          <w:sz w:val="20"/>
          <w:szCs w:val="20"/>
        </w:rPr>
        <w:t xml:space="preserve">                                    (None, 3)                                       1251              </w:t>
      </w:r>
    </w:p>
    <w:p w14:paraId="1BE60F53" w14:textId="77777777" w:rsidR="00E84609" w:rsidRDefault="00E84609" w:rsidP="00E84609">
      <w:pPr>
        <w:spacing w:line="240" w:lineRule="exact"/>
        <w:rPr>
          <w:rFonts w:ascii="ＭＳ ゴシック" w:eastAsia="ＭＳ ゴシック" w:hAnsi="ＭＳ ゴシック"/>
          <w:sz w:val="20"/>
          <w:szCs w:val="20"/>
        </w:rPr>
      </w:pPr>
      <w:r w:rsidRPr="007A35ED">
        <w:rPr>
          <w:rFonts w:ascii="ＭＳ ゴシック" w:eastAsia="ＭＳ ゴシック" w:hAnsi="ＭＳ ゴシック"/>
          <w:sz w:val="20"/>
          <w:szCs w:val="20"/>
        </w:rPr>
        <w:t>========================================================================================================================</w:t>
      </w:r>
    </w:p>
    <w:p w14:paraId="63E6AF21" w14:textId="77777777" w:rsidR="00E84609" w:rsidRDefault="00E84609" w:rsidP="00E84609">
      <w:pPr>
        <w:rPr>
          <w:rFonts w:ascii="ＭＳ ゴシック" w:eastAsia="ＭＳ ゴシック" w:hAnsi="ＭＳ ゴシック"/>
          <w:sz w:val="20"/>
          <w:szCs w:val="20"/>
        </w:rPr>
      </w:pPr>
    </w:p>
    <w:p w14:paraId="5F3E9A8F" w14:textId="4B48EF47" w:rsidR="005D1C1A" w:rsidRPr="00AE6944" w:rsidRDefault="005D1C1A" w:rsidP="005D1C1A">
      <w:pPr>
        <w:pageBreakBefore/>
        <w:rPr>
          <w:rFonts w:ascii="Times New Roman" w:hAnsi="Times New Roman" w:cs="Times New Roman"/>
          <w:sz w:val="24"/>
          <w:szCs w:val="24"/>
          <w:u w:val="single"/>
        </w:rPr>
      </w:pPr>
      <w:r w:rsidRPr="00AE6944">
        <w:rPr>
          <w:rFonts w:ascii="Times New Roman" w:hAnsi="Times New Roman" w:cs="Times New Roman"/>
          <w:sz w:val="24"/>
          <w:szCs w:val="24"/>
          <w:u w:val="single"/>
        </w:rPr>
        <w:lastRenderedPageBreak/>
        <w:t>Table S1</w:t>
      </w:r>
    </w:p>
    <w:p w14:paraId="7FBC42C7" w14:textId="77777777" w:rsidR="005D1C1A" w:rsidRPr="00AE6944" w:rsidRDefault="005D1C1A" w:rsidP="005D1C1A">
      <w:pPr>
        <w:rPr>
          <w:rFonts w:ascii="Times New Roman" w:hAnsi="Times New Roman" w:cs="Times New Roman"/>
          <w:sz w:val="24"/>
          <w:szCs w:val="24"/>
        </w:rPr>
      </w:pPr>
    </w:p>
    <w:p w14:paraId="745ABC88" w14:textId="77777777" w:rsidR="005D1C1A" w:rsidRPr="00AE6944" w:rsidRDefault="005D1C1A" w:rsidP="005D1C1A">
      <w:pPr>
        <w:jc w:val="center"/>
        <w:rPr>
          <w:rFonts w:ascii="Times New Roman" w:hAnsi="Times New Roman" w:cs="Times New Roman"/>
          <w:sz w:val="24"/>
          <w:szCs w:val="24"/>
        </w:rPr>
      </w:pPr>
      <w:r w:rsidRPr="00AE6944">
        <w:rPr>
          <w:rFonts w:ascii="Times New Roman" w:hAnsi="Times New Roman" w:cs="Times New Roman"/>
          <w:sz w:val="24"/>
          <w:szCs w:val="24"/>
        </w:rPr>
        <w:t>Effect of RICAP as data augmentation method</w:t>
      </w:r>
    </w:p>
    <w:p w14:paraId="57FFB181" w14:textId="77777777" w:rsidR="005D1C1A" w:rsidRPr="00AE6944" w:rsidRDefault="005D1C1A" w:rsidP="005D1C1A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214"/>
        <w:gridCol w:w="3686"/>
      </w:tblGrid>
      <w:tr w:rsidR="005D1C1A" w:rsidRPr="00AE6944" w14:paraId="4F283415" w14:textId="77777777" w:rsidTr="0044138F"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4984B3" w14:textId="77777777" w:rsidR="005D1C1A" w:rsidRPr="00AE6944" w:rsidRDefault="005D1C1A" w:rsidP="004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94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A746A8C" w14:textId="77777777" w:rsidR="005D1C1A" w:rsidRPr="00AE6944" w:rsidRDefault="005D1C1A" w:rsidP="004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94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ss of test set</w:t>
            </w:r>
          </w:p>
        </w:tc>
      </w:tr>
      <w:tr w:rsidR="005D1C1A" w:rsidRPr="00AE6944" w14:paraId="4B83076B" w14:textId="77777777" w:rsidTr="0044138F">
        <w:tc>
          <w:tcPr>
            <w:tcW w:w="92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462DE72" w14:textId="77777777" w:rsidR="005D1C1A" w:rsidRPr="00AE6944" w:rsidRDefault="005D1C1A" w:rsidP="004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94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oposed method (</w:t>
            </w:r>
            <w:r w:rsidRPr="00AE6944">
              <w:rPr>
                <w:rFonts w:ascii="Times New Roman" w:hAnsi="Times New Roman" w:cs="Times New Roman"/>
                <w:sz w:val="24"/>
                <w:szCs w:val="24"/>
              </w:rPr>
              <w:t xml:space="preserve">conventional data augmentation method and </w:t>
            </w:r>
            <w:proofErr w:type="spellStart"/>
            <w:r w:rsidRPr="00AE6944">
              <w:rPr>
                <w:rFonts w:ascii="Times New Roman" w:hAnsi="Times New Roman" w:cs="Times New Roman"/>
                <w:sz w:val="24"/>
                <w:szCs w:val="24"/>
              </w:rPr>
              <w:t>mixup</w:t>
            </w:r>
            <w:proofErr w:type="spellEnd"/>
            <w:r w:rsidRPr="00AE6944">
              <w:rPr>
                <w:rFonts w:ascii="Times New Roman" w:hAnsi="Times New Roman" w:cs="Times New Roman"/>
                <w:sz w:val="24"/>
                <w:szCs w:val="24"/>
              </w:rPr>
              <w:t xml:space="preserve"> with layer freezing</w:t>
            </w:r>
            <w:r w:rsidRPr="00AE694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FFCACEE" w14:textId="77777777" w:rsidR="005D1C1A" w:rsidRPr="00AE6944" w:rsidRDefault="005D1C1A" w:rsidP="004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94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682</w:t>
            </w:r>
          </w:p>
        </w:tc>
      </w:tr>
      <w:tr w:rsidR="005D1C1A" w:rsidRPr="00AE6944" w14:paraId="194DFC4D" w14:textId="77777777" w:rsidTr="0044138F">
        <w:tc>
          <w:tcPr>
            <w:tcW w:w="92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CC06F81" w14:textId="77777777" w:rsidR="005D1C1A" w:rsidRPr="00AE6944" w:rsidRDefault="005D1C1A" w:rsidP="004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944">
              <w:rPr>
                <w:rFonts w:ascii="Times New Roman" w:hAnsi="Times New Roman" w:cs="Times New Roman"/>
                <w:sz w:val="24"/>
                <w:szCs w:val="24"/>
              </w:rPr>
              <w:t>conventional data augmentation method and RICAP with layer freezing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D82ADAF" w14:textId="77777777" w:rsidR="005D1C1A" w:rsidRPr="00AE6944" w:rsidRDefault="005D1C1A" w:rsidP="004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944">
              <w:rPr>
                <w:rFonts w:ascii="Times New Roman" w:hAnsi="Times New Roman" w:cs="Times New Roman"/>
                <w:sz w:val="24"/>
                <w:szCs w:val="24"/>
              </w:rPr>
              <w:t>0.4724</w:t>
            </w:r>
          </w:p>
        </w:tc>
      </w:tr>
      <w:tr w:rsidR="005D1C1A" w:rsidRPr="00AE6944" w14:paraId="323C7E8C" w14:textId="77777777" w:rsidTr="0044138F"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D4D4D6" w14:textId="77777777" w:rsidR="005D1C1A" w:rsidRPr="00AE6944" w:rsidRDefault="005D1C1A" w:rsidP="004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944">
              <w:rPr>
                <w:rFonts w:ascii="Times New Roman" w:hAnsi="Times New Roman" w:cs="Times New Roman"/>
                <w:sz w:val="24"/>
                <w:szCs w:val="24"/>
              </w:rPr>
              <w:t xml:space="preserve">conventional data augmentation method, </w:t>
            </w:r>
            <w:proofErr w:type="spellStart"/>
            <w:r w:rsidRPr="00AE6944">
              <w:rPr>
                <w:rFonts w:ascii="Times New Roman" w:hAnsi="Times New Roman" w:cs="Times New Roman"/>
                <w:sz w:val="24"/>
                <w:szCs w:val="24"/>
              </w:rPr>
              <w:t>mixup</w:t>
            </w:r>
            <w:proofErr w:type="spellEnd"/>
            <w:r w:rsidRPr="00AE6944">
              <w:rPr>
                <w:rFonts w:ascii="Times New Roman" w:hAnsi="Times New Roman" w:cs="Times New Roman"/>
                <w:sz w:val="24"/>
                <w:szCs w:val="24"/>
              </w:rPr>
              <w:t>, and RICAP with layer freezing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2F5FECC" w14:textId="77777777" w:rsidR="005D1C1A" w:rsidRPr="00AE6944" w:rsidRDefault="005D1C1A" w:rsidP="004413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944">
              <w:rPr>
                <w:rFonts w:ascii="Times New Roman" w:hAnsi="Times New Roman" w:cs="Times New Roman"/>
                <w:sz w:val="24"/>
                <w:szCs w:val="24"/>
              </w:rPr>
              <w:t>0.4761</w:t>
            </w:r>
          </w:p>
        </w:tc>
      </w:tr>
    </w:tbl>
    <w:p w14:paraId="55CFA1AB" w14:textId="77777777" w:rsidR="005D1C1A" w:rsidRPr="00AE6944" w:rsidRDefault="005D1C1A" w:rsidP="005D1C1A">
      <w:pPr>
        <w:rPr>
          <w:rFonts w:ascii="Times New Roman" w:hAnsi="Times New Roman" w:cs="Times New Roman"/>
          <w:sz w:val="24"/>
          <w:szCs w:val="24"/>
        </w:rPr>
      </w:pPr>
    </w:p>
    <w:p w14:paraId="197A01AD" w14:textId="77777777" w:rsidR="005D1C1A" w:rsidRPr="00AE6944" w:rsidRDefault="005D1C1A" w:rsidP="005D1C1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E6944">
        <w:rPr>
          <w:rFonts w:ascii="Times New Roman" w:hAnsi="Times New Roman" w:cs="Times New Roman"/>
          <w:sz w:val="24"/>
          <w:szCs w:val="24"/>
        </w:rPr>
        <w:t>Note: Value of each cell was mean</w:t>
      </w:r>
      <w:r w:rsidRPr="00AE6944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of 5 trials.</w:t>
      </w:r>
    </w:p>
    <w:p w14:paraId="1B13B97F" w14:textId="0AE20B67" w:rsidR="00E84609" w:rsidRDefault="00E84609" w:rsidP="00C1347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CDC354D" w14:textId="77777777" w:rsidR="005D1C1A" w:rsidRPr="00AE6944" w:rsidRDefault="005D1C1A" w:rsidP="00C13476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  <w:u w:val="single"/>
        </w:rPr>
      </w:pPr>
    </w:p>
    <w:sectPr w:rsidR="005D1C1A" w:rsidRPr="00AE6944" w:rsidSect="008476D3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8377E3" w14:textId="77777777" w:rsidR="00145BE0" w:rsidRDefault="00145BE0" w:rsidP="00973E56">
      <w:r>
        <w:separator/>
      </w:r>
    </w:p>
  </w:endnote>
  <w:endnote w:type="continuationSeparator" w:id="0">
    <w:p w14:paraId="00E6D754" w14:textId="77777777" w:rsidR="00145BE0" w:rsidRDefault="00145BE0" w:rsidP="00973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78DB5F" w14:textId="77777777" w:rsidR="00145BE0" w:rsidRDefault="00145BE0" w:rsidP="00973E56">
      <w:r>
        <w:separator/>
      </w:r>
    </w:p>
  </w:footnote>
  <w:footnote w:type="continuationSeparator" w:id="0">
    <w:p w14:paraId="5B2EE129" w14:textId="77777777" w:rsidR="00145BE0" w:rsidRDefault="00145BE0" w:rsidP="00973E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B915B8"/>
    <w:multiLevelType w:val="hybridMultilevel"/>
    <w:tmpl w:val="5548FB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9A20CE4"/>
    <w:multiLevelType w:val="hybridMultilevel"/>
    <w:tmpl w:val="51523D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CFB00D4"/>
    <w:multiLevelType w:val="hybridMultilevel"/>
    <w:tmpl w:val="D61C96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CAD2F7E"/>
    <w:multiLevelType w:val="hybridMultilevel"/>
    <w:tmpl w:val="0AA48764"/>
    <w:lvl w:ilvl="0" w:tplc="96D8499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6B749AF"/>
    <w:multiLevelType w:val="hybridMultilevel"/>
    <w:tmpl w:val="E5A478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AD33872"/>
    <w:multiLevelType w:val="hybridMultilevel"/>
    <w:tmpl w:val="4C606A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C99484A"/>
    <w:multiLevelType w:val="hybridMultilevel"/>
    <w:tmpl w:val="217AC43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E94452E"/>
    <w:multiLevelType w:val="hybridMultilevel"/>
    <w:tmpl w:val="6D76A6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6EF7BD7"/>
    <w:multiLevelType w:val="hybridMultilevel"/>
    <w:tmpl w:val="5548FB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7E147AB"/>
    <w:multiLevelType w:val="hybridMultilevel"/>
    <w:tmpl w:val="5548FB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F7B5471"/>
    <w:multiLevelType w:val="hybridMultilevel"/>
    <w:tmpl w:val="5548FB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10"/>
  </w:num>
  <w:num w:numId="5">
    <w:abstractNumId w:val="6"/>
  </w:num>
  <w:num w:numId="6">
    <w:abstractNumId w:val="4"/>
  </w:num>
  <w:num w:numId="7">
    <w:abstractNumId w:val="2"/>
  </w:num>
  <w:num w:numId="8">
    <w:abstractNumId w:val="0"/>
  </w:num>
  <w:num w:numId="9">
    <w:abstractNumId w:val="5"/>
  </w:num>
  <w:num w:numId="10">
    <w:abstractNumId w:val="3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5C6"/>
    <w:rsid w:val="00003DB3"/>
    <w:rsid w:val="00004309"/>
    <w:rsid w:val="000103B3"/>
    <w:rsid w:val="00015502"/>
    <w:rsid w:val="00016066"/>
    <w:rsid w:val="00016A02"/>
    <w:rsid w:val="000231E2"/>
    <w:rsid w:val="00025856"/>
    <w:rsid w:val="000443A6"/>
    <w:rsid w:val="0004626A"/>
    <w:rsid w:val="0005039A"/>
    <w:rsid w:val="00050F30"/>
    <w:rsid w:val="00052C9F"/>
    <w:rsid w:val="000530F2"/>
    <w:rsid w:val="000531F9"/>
    <w:rsid w:val="00056712"/>
    <w:rsid w:val="000646D8"/>
    <w:rsid w:val="00067BAC"/>
    <w:rsid w:val="00067BC0"/>
    <w:rsid w:val="00073B1C"/>
    <w:rsid w:val="00073ECC"/>
    <w:rsid w:val="00074ABB"/>
    <w:rsid w:val="00076B8C"/>
    <w:rsid w:val="00077ED5"/>
    <w:rsid w:val="00077F7A"/>
    <w:rsid w:val="00080768"/>
    <w:rsid w:val="000810E2"/>
    <w:rsid w:val="00084478"/>
    <w:rsid w:val="00095DE5"/>
    <w:rsid w:val="000B418A"/>
    <w:rsid w:val="000B4A91"/>
    <w:rsid w:val="000B4EBD"/>
    <w:rsid w:val="000C3293"/>
    <w:rsid w:val="000C37B3"/>
    <w:rsid w:val="000C3F64"/>
    <w:rsid w:val="000C6992"/>
    <w:rsid w:val="000D0635"/>
    <w:rsid w:val="000D099C"/>
    <w:rsid w:val="000D2510"/>
    <w:rsid w:val="000D5FC6"/>
    <w:rsid w:val="000D6A7A"/>
    <w:rsid w:val="000D712D"/>
    <w:rsid w:val="000E0145"/>
    <w:rsid w:val="000E0C67"/>
    <w:rsid w:val="000E1BA3"/>
    <w:rsid w:val="000E2FCE"/>
    <w:rsid w:val="000F1FDD"/>
    <w:rsid w:val="000F36A2"/>
    <w:rsid w:val="00103273"/>
    <w:rsid w:val="001034DA"/>
    <w:rsid w:val="00103A53"/>
    <w:rsid w:val="001053AB"/>
    <w:rsid w:val="00105820"/>
    <w:rsid w:val="001062DF"/>
    <w:rsid w:val="00110C1D"/>
    <w:rsid w:val="001135B7"/>
    <w:rsid w:val="00117EF5"/>
    <w:rsid w:val="0012106D"/>
    <w:rsid w:val="00121B51"/>
    <w:rsid w:val="00122861"/>
    <w:rsid w:val="001253D7"/>
    <w:rsid w:val="00125563"/>
    <w:rsid w:val="00127518"/>
    <w:rsid w:val="001275F0"/>
    <w:rsid w:val="00130314"/>
    <w:rsid w:val="00135F97"/>
    <w:rsid w:val="00137BA7"/>
    <w:rsid w:val="00137EC0"/>
    <w:rsid w:val="00141AF7"/>
    <w:rsid w:val="0014329A"/>
    <w:rsid w:val="00145681"/>
    <w:rsid w:val="00145BE0"/>
    <w:rsid w:val="001470E2"/>
    <w:rsid w:val="001534A7"/>
    <w:rsid w:val="00153F9D"/>
    <w:rsid w:val="00156134"/>
    <w:rsid w:val="00160015"/>
    <w:rsid w:val="001601C6"/>
    <w:rsid w:val="00160F94"/>
    <w:rsid w:val="00161CDA"/>
    <w:rsid w:val="0018191F"/>
    <w:rsid w:val="00182D4D"/>
    <w:rsid w:val="00185220"/>
    <w:rsid w:val="001944DB"/>
    <w:rsid w:val="00195E7C"/>
    <w:rsid w:val="001A149E"/>
    <w:rsid w:val="001A159B"/>
    <w:rsid w:val="001A3DB8"/>
    <w:rsid w:val="001A4B83"/>
    <w:rsid w:val="001A7EFF"/>
    <w:rsid w:val="001B4635"/>
    <w:rsid w:val="001B4C4B"/>
    <w:rsid w:val="001B572A"/>
    <w:rsid w:val="001C18B7"/>
    <w:rsid w:val="001C68F8"/>
    <w:rsid w:val="001D08B3"/>
    <w:rsid w:val="001D2941"/>
    <w:rsid w:val="001D49A4"/>
    <w:rsid w:val="001D5D4B"/>
    <w:rsid w:val="001E0CA7"/>
    <w:rsid w:val="001E17DA"/>
    <w:rsid w:val="001E48C5"/>
    <w:rsid w:val="001E6156"/>
    <w:rsid w:val="001F5B4E"/>
    <w:rsid w:val="001F705F"/>
    <w:rsid w:val="001F7677"/>
    <w:rsid w:val="0020236D"/>
    <w:rsid w:val="00203000"/>
    <w:rsid w:val="00204CC7"/>
    <w:rsid w:val="00207A5F"/>
    <w:rsid w:val="0021057C"/>
    <w:rsid w:val="00213C49"/>
    <w:rsid w:val="0021487F"/>
    <w:rsid w:val="00216552"/>
    <w:rsid w:val="00217C93"/>
    <w:rsid w:val="002228FF"/>
    <w:rsid w:val="0022363A"/>
    <w:rsid w:val="00233124"/>
    <w:rsid w:val="002361AC"/>
    <w:rsid w:val="00237B64"/>
    <w:rsid w:val="0024054B"/>
    <w:rsid w:val="00240ED3"/>
    <w:rsid w:val="00244781"/>
    <w:rsid w:val="00250DA4"/>
    <w:rsid w:val="00251359"/>
    <w:rsid w:val="0025307F"/>
    <w:rsid w:val="00253D42"/>
    <w:rsid w:val="00263DFD"/>
    <w:rsid w:val="00265E43"/>
    <w:rsid w:val="00266A13"/>
    <w:rsid w:val="002679F6"/>
    <w:rsid w:val="00267AF8"/>
    <w:rsid w:val="00273A50"/>
    <w:rsid w:val="0027732A"/>
    <w:rsid w:val="00282736"/>
    <w:rsid w:val="00284BD7"/>
    <w:rsid w:val="00290F6B"/>
    <w:rsid w:val="00291D80"/>
    <w:rsid w:val="002A2A41"/>
    <w:rsid w:val="002A40A7"/>
    <w:rsid w:val="002A5890"/>
    <w:rsid w:val="002B2380"/>
    <w:rsid w:val="002B2E7A"/>
    <w:rsid w:val="002B58D1"/>
    <w:rsid w:val="002B6355"/>
    <w:rsid w:val="002C3C87"/>
    <w:rsid w:val="002C439F"/>
    <w:rsid w:val="002C55FA"/>
    <w:rsid w:val="002C5C2D"/>
    <w:rsid w:val="002D780A"/>
    <w:rsid w:val="002E2EED"/>
    <w:rsid w:val="002E44BB"/>
    <w:rsid w:val="002E4578"/>
    <w:rsid w:val="002E76AE"/>
    <w:rsid w:val="002F16C1"/>
    <w:rsid w:val="002F21DE"/>
    <w:rsid w:val="002F3055"/>
    <w:rsid w:val="002F3861"/>
    <w:rsid w:val="002F7F1B"/>
    <w:rsid w:val="003018BB"/>
    <w:rsid w:val="003169F6"/>
    <w:rsid w:val="003176B0"/>
    <w:rsid w:val="00326FAC"/>
    <w:rsid w:val="00327FF0"/>
    <w:rsid w:val="003314C4"/>
    <w:rsid w:val="00333DF8"/>
    <w:rsid w:val="00336B56"/>
    <w:rsid w:val="00340CD8"/>
    <w:rsid w:val="00340F0C"/>
    <w:rsid w:val="00342EFE"/>
    <w:rsid w:val="003536E3"/>
    <w:rsid w:val="003545B6"/>
    <w:rsid w:val="00356950"/>
    <w:rsid w:val="00361750"/>
    <w:rsid w:val="003633C1"/>
    <w:rsid w:val="003633C4"/>
    <w:rsid w:val="0036369E"/>
    <w:rsid w:val="0036391B"/>
    <w:rsid w:val="00367CF5"/>
    <w:rsid w:val="0037165A"/>
    <w:rsid w:val="00372168"/>
    <w:rsid w:val="003742D3"/>
    <w:rsid w:val="00374FEF"/>
    <w:rsid w:val="00375367"/>
    <w:rsid w:val="00377068"/>
    <w:rsid w:val="0038781D"/>
    <w:rsid w:val="00387F7D"/>
    <w:rsid w:val="00390516"/>
    <w:rsid w:val="00392A29"/>
    <w:rsid w:val="00395164"/>
    <w:rsid w:val="00396A0F"/>
    <w:rsid w:val="003A7E17"/>
    <w:rsid w:val="003B02AB"/>
    <w:rsid w:val="003B4A70"/>
    <w:rsid w:val="003B4D7B"/>
    <w:rsid w:val="003B5406"/>
    <w:rsid w:val="003B63FF"/>
    <w:rsid w:val="003B6AD4"/>
    <w:rsid w:val="003B7667"/>
    <w:rsid w:val="003C764E"/>
    <w:rsid w:val="003C786B"/>
    <w:rsid w:val="003C7C98"/>
    <w:rsid w:val="003D3044"/>
    <w:rsid w:val="003E57D1"/>
    <w:rsid w:val="003E6597"/>
    <w:rsid w:val="003E7A12"/>
    <w:rsid w:val="003F1A96"/>
    <w:rsid w:val="003F3000"/>
    <w:rsid w:val="003F5A22"/>
    <w:rsid w:val="00410CC3"/>
    <w:rsid w:val="0041380A"/>
    <w:rsid w:val="00414A1D"/>
    <w:rsid w:val="0042224A"/>
    <w:rsid w:val="00423636"/>
    <w:rsid w:val="00434F3A"/>
    <w:rsid w:val="00440AA9"/>
    <w:rsid w:val="00441F3A"/>
    <w:rsid w:val="00444F5D"/>
    <w:rsid w:val="004463D5"/>
    <w:rsid w:val="00450FDB"/>
    <w:rsid w:val="004517D4"/>
    <w:rsid w:val="00454EFE"/>
    <w:rsid w:val="004576D0"/>
    <w:rsid w:val="004576E9"/>
    <w:rsid w:val="00462A54"/>
    <w:rsid w:val="00462CB2"/>
    <w:rsid w:val="0046355D"/>
    <w:rsid w:val="00470385"/>
    <w:rsid w:val="004706D3"/>
    <w:rsid w:val="00471494"/>
    <w:rsid w:val="00480575"/>
    <w:rsid w:val="0048399A"/>
    <w:rsid w:val="00486C48"/>
    <w:rsid w:val="00495406"/>
    <w:rsid w:val="00496A77"/>
    <w:rsid w:val="004A0CFE"/>
    <w:rsid w:val="004A28C9"/>
    <w:rsid w:val="004B2F5E"/>
    <w:rsid w:val="004B6BFB"/>
    <w:rsid w:val="004B7384"/>
    <w:rsid w:val="004C131C"/>
    <w:rsid w:val="004C2B88"/>
    <w:rsid w:val="004C4922"/>
    <w:rsid w:val="004C5A51"/>
    <w:rsid w:val="004C69F7"/>
    <w:rsid w:val="004C752D"/>
    <w:rsid w:val="004D5A22"/>
    <w:rsid w:val="004D7AC2"/>
    <w:rsid w:val="004E06AD"/>
    <w:rsid w:val="004E131E"/>
    <w:rsid w:val="004E4112"/>
    <w:rsid w:val="004E771B"/>
    <w:rsid w:val="004F4E51"/>
    <w:rsid w:val="004F5392"/>
    <w:rsid w:val="0050217C"/>
    <w:rsid w:val="00502692"/>
    <w:rsid w:val="00504205"/>
    <w:rsid w:val="005042F4"/>
    <w:rsid w:val="0051312B"/>
    <w:rsid w:val="005141F1"/>
    <w:rsid w:val="00515FE5"/>
    <w:rsid w:val="0052325E"/>
    <w:rsid w:val="00526055"/>
    <w:rsid w:val="00530D98"/>
    <w:rsid w:val="00530F16"/>
    <w:rsid w:val="00531B91"/>
    <w:rsid w:val="0053493D"/>
    <w:rsid w:val="0054010F"/>
    <w:rsid w:val="005452A9"/>
    <w:rsid w:val="00545549"/>
    <w:rsid w:val="00546B93"/>
    <w:rsid w:val="00553C7F"/>
    <w:rsid w:val="00555038"/>
    <w:rsid w:val="00555CDB"/>
    <w:rsid w:val="0055761B"/>
    <w:rsid w:val="005577E9"/>
    <w:rsid w:val="0056139A"/>
    <w:rsid w:val="00563CF2"/>
    <w:rsid w:val="00574A08"/>
    <w:rsid w:val="00576605"/>
    <w:rsid w:val="00581FAD"/>
    <w:rsid w:val="0059015B"/>
    <w:rsid w:val="00592D97"/>
    <w:rsid w:val="00595DE8"/>
    <w:rsid w:val="00596DB6"/>
    <w:rsid w:val="005A3A95"/>
    <w:rsid w:val="005A59A0"/>
    <w:rsid w:val="005B2B30"/>
    <w:rsid w:val="005B38AD"/>
    <w:rsid w:val="005B697C"/>
    <w:rsid w:val="005C204E"/>
    <w:rsid w:val="005C442D"/>
    <w:rsid w:val="005C7A13"/>
    <w:rsid w:val="005D19D5"/>
    <w:rsid w:val="005D1C1A"/>
    <w:rsid w:val="005D2D56"/>
    <w:rsid w:val="005D35C9"/>
    <w:rsid w:val="005D5441"/>
    <w:rsid w:val="005D77CA"/>
    <w:rsid w:val="005D7CE4"/>
    <w:rsid w:val="005E1349"/>
    <w:rsid w:val="005E24FB"/>
    <w:rsid w:val="005E31A2"/>
    <w:rsid w:val="005E32F1"/>
    <w:rsid w:val="005E452C"/>
    <w:rsid w:val="005E56CF"/>
    <w:rsid w:val="005E6448"/>
    <w:rsid w:val="005E7A16"/>
    <w:rsid w:val="005F32B6"/>
    <w:rsid w:val="005F4FE4"/>
    <w:rsid w:val="005F5DB3"/>
    <w:rsid w:val="005F6F4F"/>
    <w:rsid w:val="005F7F07"/>
    <w:rsid w:val="005F7F42"/>
    <w:rsid w:val="00601A26"/>
    <w:rsid w:val="006043B8"/>
    <w:rsid w:val="006228A7"/>
    <w:rsid w:val="00626548"/>
    <w:rsid w:val="00627E2B"/>
    <w:rsid w:val="00630F0E"/>
    <w:rsid w:val="00631012"/>
    <w:rsid w:val="00631B4F"/>
    <w:rsid w:val="0063254D"/>
    <w:rsid w:val="00633BCA"/>
    <w:rsid w:val="006360E7"/>
    <w:rsid w:val="00641032"/>
    <w:rsid w:val="0064112C"/>
    <w:rsid w:val="0064372C"/>
    <w:rsid w:val="006463BB"/>
    <w:rsid w:val="0065150D"/>
    <w:rsid w:val="00651FFE"/>
    <w:rsid w:val="00656B79"/>
    <w:rsid w:val="00656FE1"/>
    <w:rsid w:val="00660DF0"/>
    <w:rsid w:val="00667DBB"/>
    <w:rsid w:val="00677705"/>
    <w:rsid w:val="00681583"/>
    <w:rsid w:val="0068324F"/>
    <w:rsid w:val="006838DC"/>
    <w:rsid w:val="0068390E"/>
    <w:rsid w:val="00683A94"/>
    <w:rsid w:val="00683B0D"/>
    <w:rsid w:val="00684ADF"/>
    <w:rsid w:val="006858C1"/>
    <w:rsid w:val="006912ED"/>
    <w:rsid w:val="0069286E"/>
    <w:rsid w:val="00692B94"/>
    <w:rsid w:val="006937B3"/>
    <w:rsid w:val="006947F9"/>
    <w:rsid w:val="00696210"/>
    <w:rsid w:val="0069789D"/>
    <w:rsid w:val="006A1F26"/>
    <w:rsid w:val="006A6F27"/>
    <w:rsid w:val="006B3089"/>
    <w:rsid w:val="006B5B0B"/>
    <w:rsid w:val="006C4044"/>
    <w:rsid w:val="006C44F8"/>
    <w:rsid w:val="006C5855"/>
    <w:rsid w:val="006D0C29"/>
    <w:rsid w:val="006E1706"/>
    <w:rsid w:val="006E17C1"/>
    <w:rsid w:val="006E19BC"/>
    <w:rsid w:val="006E2484"/>
    <w:rsid w:val="006E2CBC"/>
    <w:rsid w:val="006E3E61"/>
    <w:rsid w:val="006E4CA7"/>
    <w:rsid w:val="006F2A3D"/>
    <w:rsid w:val="006F3FFF"/>
    <w:rsid w:val="00701D85"/>
    <w:rsid w:val="00702D4F"/>
    <w:rsid w:val="007044DE"/>
    <w:rsid w:val="00704B0E"/>
    <w:rsid w:val="0071055F"/>
    <w:rsid w:val="00713086"/>
    <w:rsid w:val="00716E60"/>
    <w:rsid w:val="0072047E"/>
    <w:rsid w:val="00724407"/>
    <w:rsid w:val="0072607C"/>
    <w:rsid w:val="00726ACB"/>
    <w:rsid w:val="007276FD"/>
    <w:rsid w:val="00730162"/>
    <w:rsid w:val="007328DC"/>
    <w:rsid w:val="00737A0D"/>
    <w:rsid w:val="007405D4"/>
    <w:rsid w:val="0074095A"/>
    <w:rsid w:val="00745D8D"/>
    <w:rsid w:val="00745FA6"/>
    <w:rsid w:val="00751261"/>
    <w:rsid w:val="0075226E"/>
    <w:rsid w:val="007538B8"/>
    <w:rsid w:val="00754FA1"/>
    <w:rsid w:val="00756E66"/>
    <w:rsid w:val="007603D2"/>
    <w:rsid w:val="00761C60"/>
    <w:rsid w:val="00767683"/>
    <w:rsid w:val="007722D6"/>
    <w:rsid w:val="00775337"/>
    <w:rsid w:val="00775AD2"/>
    <w:rsid w:val="00790524"/>
    <w:rsid w:val="0079169B"/>
    <w:rsid w:val="00791B36"/>
    <w:rsid w:val="00797013"/>
    <w:rsid w:val="007A2D49"/>
    <w:rsid w:val="007A3F93"/>
    <w:rsid w:val="007A438B"/>
    <w:rsid w:val="007A56A2"/>
    <w:rsid w:val="007B0906"/>
    <w:rsid w:val="007C1C02"/>
    <w:rsid w:val="007C1F0A"/>
    <w:rsid w:val="007C2C4F"/>
    <w:rsid w:val="007C3490"/>
    <w:rsid w:val="007C37DA"/>
    <w:rsid w:val="007C4E9F"/>
    <w:rsid w:val="007C5522"/>
    <w:rsid w:val="007D7675"/>
    <w:rsid w:val="007E7F10"/>
    <w:rsid w:val="007F0E6C"/>
    <w:rsid w:val="007F1FCB"/>
    <w:rsid w:val="007F4283"/>
    <w:rsid w:val="007F5A6B"/>
    <w:rsid w:val="007F5EAE"/>
    <w:rsid w:val="007F786A"/>
    <w:rsid w:val="00800064"/>
    <w:rsid w:val="0080208F"/>
    <w:rsid w:val="008062D2"/>
    <w:rsid w:val="00807666"/>
    <w:rsid w:val="008121AD"/>
    <w:rsid w:val="00812D69"/>
    <w:rsid w:val="008131B2"/>
    <w:rsid w:val="00816F38"/>
    <w:rsid w:val="0082099D"/>
    <w:rsid w:val="0082210E"/>
    <w:rsid w:val="00825FB2"/>
    <w:rsid w:val="00827F80"/>
    <w:rsid w:val="00831FB2"/>
    <w:rsid w:val="0083500B"/>
    <w:rsid w:val="00841529"/>
    <w:rsid w:val="0084319E"/>
    <w:rsid w:val="008442CB"/>
    <w:rsid w:val="00846234"/>
    <w:rsid w:val="008476D3"/>
    <w:rsid w:val="008519D5"/>
    <w:rsid w:val="00854464"/>
    <w:rsid w:val="00854DAE"/>
    <w:rsid w:val="0085668E"/>
    <w:rsid w:val="00863C55"/>
    <w:rsid w:val="00865378"/>
    <w:rsid w:val="00870F26"/>
    <w:rsid w:val="008741D3"/>
    <w:rsid w:val="00880102"/>
    <w:rsid w:val="0088250D"/>
    <w:rsid w:val="00882B03"/>
    <w:rsid w:val="008874CE"/>
    <w:rsid w:val="00890F05"/>
    <w:rsid w:val="00892DA9"/>
    <w:rsid w:val="008B0A54"/>
    <w:rsid w:val="008B507D"/>
    <w:rsid w:val="008B557F"/>
    <w:rsid w:val="008C268E"/>
    <w:rsid w:val="008C38CE"/>
    <w:rsid w:val="008C4D06"/>
    <w:rsid w:val="008C63AF"/>
    <w:rsid w:val="008C6F53"/>
    <w:rsid w:val="008C7D5A"/>
    <w:rsid w:val="008D11EE"/>
    <w:rsid w:val="008D5BDF"/>
    <w:rsid w:val="008E0211"/>
    <w:rsid w:val="008E1456"/>
    <w:rsid w:val="008E2C7F"/>
    <w:rsid w:val="008E408C"/>
    <w:rsid w:val="008E4FE9"/>
    <w:rsid w:val="008E5DE1"/>
    <w:rsid w:val="008E7FD2"/>
    <w:rsid w:val="008F029F"/>
    <w:rsid w:val="008F3AF0"/>
    <w:rsid w:val="008F4820"/>
    <w:rsid w:val="008F7224"/>
    <w:rsid w:val="00901276"/>
    <w:rsid w:val="00901942"/>
    <w:rsid w:val="00901C3C"/>
    <w:rsid w:val="00905205"/>
    <w:rsid w:val="00910D27"/>
    <w:rsid w:val="0091429D"/>
    <w:rsid w:val="00916891"/>
    <w:rsid w:val="00923007"/>
    <w:rsid w:val="009242B6"/>
    <w:rsid w:val="009249A4"/>
    <w:rsid w:val="00924FFC"/>
    <w:rsid w:val="009261FA"/>
    <w:rsid w:val="00926493"/>
    <w:rsid w:val="00930B84"/>
    <w:rsid w:val="00931339"/>
    <w:rsid w:val="009328E6"/>
    <w:rsid w:val="00936EC0"/>
    <w:rsid w:val="00937187"/>
    <w:rsid w:val="009438F4"/>
    <w:rsid w:val="00951FCF"/>
    <w:rsid w:val="00952014"/>
    <w:rsid w:val="00961020"/>
    <w:rsid w:val="00961E8A"/>
    <w:rsid w:val="00965121"/>
    <w:rsid w:val="009730AC"/>
    <w:rsid w:val="00973E56"/>
    <w:rsid w:val="00980033"/>
    <w:rsid w:val="00980166"/>
    <w:rsid w:val="009801CD"/>
    <w:rsid w:val="009840E5"/>
    <w:rsid w:val="00984B05"/>
    <w:rsid w:val="00985345"/>
    <w:rsid w:val="00986FF8"/>
    <w:rsid w:val="0099216A"/>
    <w:rsid w:val="00992860"/>
    <w:rsid w:val="00995184"/>
    <w:rsid w:val="00996B58"/>
    <w:rsid w:val="009A1B13"/>
    <w:rsid w:val="009A2D6E"/>
    <w:rsid w:val="009A3BE9"/>
    <w:rsid w:val="009A3E17"/>
    <w:rsid w:val="009A5448"/>
    <w:rsid w:val="009A7143"/>
    <w:rsid w:val="009B7C33"/>
    <w:rsid w:val="009C04CD"/>
    <w:rsid w:val="009C0AA1"/>
    <w:rsid w:val="009C5E1F"/>
    <w:rsid w:val="009C793B"/>
    <w:rsid w:val="009D06BD"/>
    <w:rsid w:val="009D2623"/>
    <w:rsid w:val="009D36E2"/>
    <w:rsid w:val="009D7B29"/>
    <w:rsid w:val="009E0D2F"/>
    <w:rsid w:val="009E0DDE"/>
    <w:rsid w:val="009E44A0"/>
    <w:rsid w:val="009E5893"/>
    <w:rsid w:val="009E6314"/>
    <w:rsid w:val="009F0447"/>
    <w:rsid w:val="009F1BD9"/>
    <w:rsid w:val="009F45F2"/>
    <w:rsid w:val="00A058B6"/>
    <w:rsid w:val="00A06EE2"/>
    <w:rsid w:val="00A07610"/>
    <w:rsid w:val="00A07695"/>
    <w:rsid w:val="00A155D8"/>
    <w:rsid w:val="00A164E0"/>
    <w:rsid w:val="00A17076"/>
    <w:rsid w:val="00A21F53"/>
    <w:rsid w:val="00A2465A"/>
    <w:rsid w:val="00A257CB"/>
    <w:rsid w:val="00A30E20"/>
    <w:rsid w:val="00A3234F"/>
    <w:rsid w:val="00A335D7"/>
    <w:rsid w:val="00A35A1B"/>
    <w:rsid w:val="00A42FA3"/>
    <w:rsid w:val="00A45822"/>
    <w:rsid w:val="00A47273"/>
    <w:rsid w:val="00A5287B"/>
    <w:rsid w:val="00A549D8"/>
    <w:rsid w:val="00A60EA4"/>
    <w:rsid w:val="00A61475"/>
    <w:rsid w:val="00A62A41"/>
    <w:rsid w:val="00A63798"/>
    <w:rsid w:val="00A6449D"/>
    <w:rsid w:val="00A64601"/>
    <w:rsid w:val="00A74DB9"/>
    <w:rsid w:val="00A776F0"/>
    <w:rsid w:val="00A802ED"/>
    <w:rsid w:val="00A808DB"/>
    <w:rsid w:val="00A814B1"/>
    <w:rsid w:val="00A83A45"/>
    <w:rsid w:val="00A84DED"/>
    <w:rsid w:val="00A8587D"/>
    <w:rsid w:val="00A85F47"/>
    <w:rsid w:val="00A86E01"/>
    <w:rsid w:val="00A929BF"/>
    <w:rsid w:val="00A93D16"/>
    <w:rsid w:val="00A94373"/>
    <w:rsid w:val="00A97540"/>
    <w:rsid w:val="00A97A8B"/>
    <w:rsid w:val="00AA185F"/>
    <w:rsid w:val="00AA3BDF"/>
    <w:rsid w:val="00AA5E3C"/>
    <w:rsid w:val="00AA6748"/>
    <w:rsid w:val="00AA7E41"/>
    <w:rsid w:val="00AB1BCF"/>
    <w:rsid w:val="00AB2811"/>
    <w:rsid w:val="00AB3320"/>
    <w:rsid w:val="00AB4135"/>
    <w:rsid w:val="00AB6A3D"/>
    <w:rsid w:val="00AC11FD"/>
    <w:rsid w:val="00AC4E20"/>
    <w:rsid w:val="00AC518F"/>
    <w:rsid w:val="00AC631A"/>
    <w:rsid w:val="00AD00E1"/>
    <w:rsid w:val="00AD0D22"/>
    <w:rsid w:val="00AD2303"/>
    <w:rsid w:val="00AD65AB"/>
    <w:rsid w:val="00AE00DC"/>
    <w:rsid w:val="00AE2C60"/>
    <w:rsid w:val="00AE55ED"/>
    <w:rsid w:val="00AE5CF7"/>
    <w:rsid w:val="00AE65C6"/>
    <w:rsid w:val="00AE6944"/>
    <w:rsid w:val="00AF234C"/>
    <w:rsid w:val="00AF3C07"/>
    <w:rsid w:val="00AF40C7"/>
    <w:rsid w:val="00AF4BCC"/>
    <w:rsid w:val="00AF7C32"/>
    <w:rsid w:val="00B01448"/>
    <w:rsid w:val="00B03B14"/>
    <w:rsid w:val="00B048F4"/>
    <w:rsid w:val="00B15B32"/>
    <w:rsid w:val="00B17E14"/>
    <w:rsid w:val="00B200F9"/>
    <w:rsid w:val="00B230A7"/>
    <w:rsid w:val="00B264D3"/>
    <w:rsid w:val="00B26EB8"/>
    <w:rsid w:val="00B27382"/>
    <w:rsid w:val="00B3366A"/>
    <w:rsid w:val="00B40E12"/>
    <w:rsid w:val="00B50401"/>
    <w:rsid w:val="00B50E2D"/>
    <w:rsid w:val="00B5352D"/>
    <w:rsid w:val="00B56B7F"/>
    <w:rsid w:val="00B64F24"/>
    <w:rsid w:val="00B6576F"/>
    <w:rsid w:val="00B66AFF"/>
    <w:rsid w:val="00B7238E"/>
    <w:rsid w:val="00B73DE4"/>
    <w:rsid w:val="00B81808"/>
    <w:rsid w:val="00B8271C"/>
    <w:rsid w:val="00B82780"/>
    <w:rsid w:val="00B90D82"/>
    <w:rsid w:val="00B937EE"/>
    <w:rsid w:val="00B952D9"/>
    <w:rsid w:val="00B97C6A"/>
    <w:rsid w:val="00BA1F91"/>
    <w:rsid w:val="00BA3002"/>
    <w:rsid w:val="00BB30F5"/>
    <w:rsid w:val="00BB3FEA"/>
    <w:rsid w:val="00BB45A3"/>
    <w:rsid w:val="00BB64EB"/>
    <w:rsid w:val="00BC65A6"/>
    <w:rsid w:val="00BC6A24"/>
    <w:rsid w:val="00BD353F"/>
    <w:rsid w:val="00BD3F01"/>
    <w:rsid w:val="00BD7CF2"/>
    <w:rsid w:val="00BE1EAF"/>
    <w:rsid w:val="00BE291A"/>
    <w:rsid w:val="00BE5FCB"/>
    <w:rsid w:val="00BF2773"/>
    <w:rsid w:val="00BF35F6"/>
    <w:rsid w:val="00BF4E44"/>
    <w:rsid w:val="00BF78AA"/>
    <w:rsid w:val="00C01C26"/>
    <w:rsid w:val="00C01F8C"/>
    <w:rsid w:val="00C06E20"/>
    <w:rsid w:val="00C11CBB"/>
    <w:rsid w:val="00C13288"/>
    <w:rsid w:val="00C13476"/>
    <w:rsid w:val="00C137C4"/>
    <w:rsid w:val="00C1603C"/>
    <w:rsid w:val="00C21C74"/>
    <w:rsid w:val="00C22B30"/>
    <w:rsid w:val="00C2308E"/>
    <w:rsid w:val="00C251DB"/>
    <w:rsid w:val="00C3191C"/>
    <w:rsid w:val="00C31B21"/>
    <w:rsid w:val="00C321E2"/>
    <w:rsid w:val="00C33AA9"/>
    <w:rsid w:val="00C341B8"/>
    <w:rsid w:val="00C34832"/>
    <w:rsid w:val="00C35728"/>
    <w:rsid w:val="00C41BEC"/>
    <w:rsid w:val="00C42EE6"/>
    <w:rsid w:val="00C435AE"/>
    <w:rsid w:val="00C4421A"/>
    <w:rsid w:val="00C474CA"/>
    <w:rsid w:val="00C47CC9"/>
    <w:rsid w:val="00C507C2"/>
    <w:rsid w:val="00C50C37"/>
    <w:rsid w:val="00C50F33"/>
    <w:rsid w:val="00C53C81"/>
    <w:rsid w:val="00C53D5A"/>
    <w:rsid w:val="00C63D2A"/>
    <w:rsid w:val="00C66F35"/>
    <w:rsid w:val="00C67016"/>
    <w:rsid w:val="00C737F6"/>
    <w:rsid w:val="00C74A7C"/>
    <w:rsid w:val="00C80649"/>
    <w:rsid w:val="00C82D9E"/>
    <w:rsid w:val="00C82E1A"/>
    <w:rsid w:val="00C85FBC"/>
    <w:rsid w:val="00C873B4"/>
    <w:rsid w:val="00C9046B"/>
    <w:rsid w:val="00C931FA"/>
    <w:rsid w:val="00C9488E"/>
    <w:rsid w:val="00C95A69"/>
    <w:rsid w:val="00C96211"/>
    <w:rsid w:val="00C97305"/>
    <w:rsid w:val="00CA20F1"/>
    <w:rsid w:val="00CA2373"/>
    <w:rsid w:val="00CA3530"/>
    <w:rsid w:val="00CA3542"/>
    <w:rsid w:val="00CB49EB"/>
    <w:rsid w:val="00CC4993"/>
    <w:rsid w:val="00CD13D7"/>
    <w:rsid w:val="00CD2B52"/>
    <w:rsid w:val="00CE0CFC"/>
    <w:rsid w:val="00CE6464"/>
    <w:rsid w:val="00CF1435"/>
    <w:rsid w:val="00CF14A3"/>
    <w:rsid w:val="00CF248C"/>
    <w:rsid w:val="00CF4B62"/>
    <w:rsid w:val="00D00B60"/>
    <w:rsid w:val="00D00F7F"/>
    <w:rsid w:val="00D018A3"/>
    <w:rsid w:val="00D02E39"/>
    <w:rsid w:val="00D11332"/>
    <w:rsid w:val="00D118DD"/>
    <w:rsid w:val="00D120D3"/>
    <w:rsid w:val="00D1436F"/>
    <w:rsid w:val="00D20781"/>
    <w:rsid w:val="00D21916"/>
    <w:rsid w:val="00D223E2"/>
    <w:rsid w:val="00D24754"/>
    <w:rsid w:val="00D249E9"/>
    <w:rsid w:val="00D26151"/>
    <w:rsid w:val="00D31085"/>
    <w:rsid w:val="00D33444"/>
    <w:rsid w:val="00D34693"/>
    <w:rsid w:val="00D34A38"/>
    <w:rsid w:val="00D3543E"/>
    <w:rsid w:val="00D35F9F"/>
    <w:rsid w:val="00D3706B"/>
    <w:rsid w:val="00D377F4"/>
    <w:rsid w:val="00D44E78"/>
    <w:rsid w:val="00D470E5"/>
    <w:rsid w:val="00D47108"/>
    <w:rsid w:val="00D5171C"/>
    <w:rsid w:val="00D5243D"/>
    <w:rsid w:val="00D57A51"/>
    <w:rsid w:val="00D602C0"/>
    <w:rsid w:val="00D60BF4"/>
    <w:rsid w:val="00D638E7"/>
    <w:rsid w:val="00D64CBC"/>
    <w:rsid w:val="00D64D00"/>
    <w:rsid w:val="00D665B2"/>
    <w:rsid w:val="00D6750B"/>
    <w:rsid w:val="00D7236F"/>
    <w:rsid w:val="00D74AF7"/>
    <w:rsid w:val="00D823D0"/>
    <w:rsid w:val="00D851DE"/>
    <w:rsid w:val="00D92ABD"/>
    <w:rsid w:val="00D92D79"/>
    <w:rsid w:val="00D951E9"/>
    <w:rsid w:val="00D95E8D"/>
    <w:rsid w:val="00DA0E68"/>
    <w:rsid w:val="00DA3B27"/>
    <w:rsid w:val="00DA72AF"/>
    <w:rsid w:val="00DA75C6"/>
    <w:rsid w:val="00DB470C"/>
    <w:rsid w:val="00DB494B"/>
    <w:rsid w:val="00DC2761"/>
    <w:rsid w:val="00DC4AB6"/>
    <w:rsid w:val="00DC7D81"/>
    <w:rsid w:val="00DD0529"/>
    <w:rsid w:val="00DD057A"/>
    <w:rsid w:val="00DD1E61"/>
    <w:rsid w:val="00DD36EB"/>
    <w:rsid w:val="00DD3F45"/>
    <w:rsid w:val="00DD55A1"/>
    <w:rsid w:val="00DD6013"/>
    <w:rsid w:val="00DE6B18"/>
    <w:rsid w:val="00DF19C0"/>
    <w:rsid w:val="00DF7B29"/>
    <w:rsid w:val="00E04350"/>
    <w:rsid w:val="00E07B11"/>
    <w:rsid w:val="00E11375"/>
    <w:rsid w:val="00E179FF"/>
    <w:rsid w:val="00E22AE7"/>
    <w:rsid w:val="00E23786"/>
    <w:rsid w:val="00E23F36"/>
    <w:rsid w:val="00E301B8"/>
    <w:rsid w:val="00E319A3"/>
    <w:rsid w:val="00E31DC7"/>
    <w:rsid w:val="00E3608D"/>
    <w:rsid w:val="00E37144"/>
    <w:rsid w:val="00E41AB7"/>
    <w:rsid w:val="00E422C3"/>
    <w:rsid w:val="00E428E9"/>
    <w:rsid w:val="00E42C77"/>
    <w:rsid w:val="00E42CAD"/>
    <w:rsid w:val="00E44174"/>
    <w:rsid w:val="00E52F0C"/>
    <w:rsid w:val="00E54FB7"/>
    <w:rsid w:val="00E5572A"/>
    <w:rsid w:val="00E571AA"/>
    <w:rsid w:val="00E57C97"/>
    <w:rsid w:val="00E60A81"/>
    <w:rsid w:val="00E6196B"/>
    <w:rsid w:val="00E72C3F"/>
    <w:rsid w:val="00E72F54"/>
    <w:rsid w:val="00E74E97"/>
    <w:rsid w:val="00E76C7D"/>
    <w:rsid w:val="00E77337"/>
    <w:rsid w:val="00E819A5"/>
    <w:rsid w:val="00E834F4"/>
    <w:rsid w:val="00E84609"/>
    <w:rsid w:val="00E8646A"/>
    <w:rsid w:val="00E86AE0"/>
    <w:rsid w:val="00E90E28"/>
    <w:rsid w:val="00EA186D"/>
    <w:rsid w:val="00EB30C1"/>
    <w:rsid w:val="00EB5460"/>
    <w:rsid w:val="00EB69A7"/>
    <w:rsid w:val="00EC0A32"/>
    <w:rsid w:val="00EC18E9"/>
    <w:rsid w:val="00EC33DD"/>
    <w:rsid w:val="00EC35DD"/>
    <w:rsid w:val="00EC3B3B"/>
    <w:rsid w:val="00ED12BE"/>
    <w:rsid w:val="00ED12DC"/>
    <w:rsid w:val="00ED2C1D"/>
    <w:rsid w:val="00ED3C05"/>
    <w:rsid w:val="00ED3F2A"/>
    <w:rsid w:val="00ED45F6"/>
    <w:rsid w:val="00ED7534"/>
    <w:rsid w:val="00ED7CDD"/>
    <w:rsid w:val="00EE4F9D"/>
    <w:rsid w:val="00EF3B35"/>
    <w:rsid w:val="00EF66A9"/>
    <w:rsid w:val="00EF686D"/>
    <w:rsid w:val="00F057EB"/>
    <w:rsid w:val="00F13AC4"/>
    <w:rsid w:val="00F14797"/>
    <w:rsid w:val="00F149F9"/>
    <w:rsid w:val="00F175B3"/>
    <w:rsid w:val="00F178CE"/>
    <w:rsid w:val="00F262A6"/>
    <w:rsid w:val="00F268E2"/>
    <w:rsid w:val="00F2706C"/>
    <w:rsid w:val="00F27F93"/>
    <w:rsid w:val="00F30BE9"/>
    <w:rsid w:val="00F31039"/>
    <w:rsid w:val="00F350E5"/>
    <w:rsid w:val="00F37338"/>
    <w:rsid w:val="00F410B0"/>
    <w:rsid w:val="00F45CD3"/>
    <w:rsid w:val="00F45D3E"/>
    <w:rsid w:val="00F518DC"/>
    <w:rsid w:val="00F51D28"/>
    <w:rsid w:val="00F54C9D"/>
    <w:rsid w:val="00F55117"/>
    <w:rsid w:val="00F61DA6"/>
    <w:rsid w:val="00F63246"/>
    <w:rsid w:val="00F73D6D"/>
    <w:rsid w:val="00F764B4"/>
    <w:rsid w:val="00F83A86"/>
    <w:rsid w:val="00F87344"/>
    <w:rsid w:val="00F92F0A"/>
    <w:rsid w:val="00FA0EB2"/>
    <w:rsid w:val="00FA4D76"/>
    <w:rsid w:val="00FB4EBA"/>
    <w:rsid w:val="00FB7499"/>
    <w:rsid w:val="00FC2BF4"/>
    <w:rsid w:val="00FD0B19"/>
    <w:rsid w:val="00FD1507"/>
    <w:rsid w:val="00FD2953"/>
    <w:rsid w:val="00FD3258"/>
    <w:rsid w:val="00FD586D"/>
    <w:rsid w:val="00FD5963"/>
    <w:rsid w:val="00FE07F8"/>
    <w:rsid w:val="00FE1741"/>
    <w:rsid w:val="00FE3E08"/>
    <w:rsid w:val="00FE6B16"/>
    <w:rsid w:val="00FF2ACC"/>
    <w:rsid w:val="00FF2FEE"/>
    <w:rsid w:val="00FF5F87"/>
    <w:rsid w:val="00FF7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B3876EB"/>
  <w15:chartTrackingRefBased/>
  <w15:docId w15:val="{927E9840-E551-428A-929A-35333A956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Web1">
    <w:name w:val="標準 (Web)1"/>
    <w:basedOn w:val="a"/>
    <w:qFormat/>
    <w:rsid w:val="00BC65A6"/>
    <w:pPr>
      <w:widowControl/>
      <w:spacing w:before="280" w:after="115" w:line="200" w:lineRule="atLeast"/>
      <w:jc w:val="left"/>
    </w:pPr>
    <w:rPr>
      <w:rFonts w:ascii="Arial Unicode MS" w:eastAsia="Times New Roman" w:hAnsi="Arial Unicode MS" w:cs="Arial Unicode MS"/>
      <w:color w:val="000000"/>
      <w:kern w:val="0"/>
      <w:sz w:val="36"/>
      <w:szCs w:val="24"/>
    </w:rPr>
  </w:style>
  <w:style w:type="table" w:styleId="a3">
    <w:name w:val="Table Grid"/>
    <w:basedOn w:val="a1"/>
    <w:uiPriority w:val="39"/>
    <w:rsid w:val="00AC63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AD65AB"/>
    <w:rPr>
      <w:color w:val="808080"/>
    </w:rPr>
  </w:style>
  <w:style w:type="character" w:customStyle="1" w:styleId="Absatz-Standardschriftart">
    <w:name w:val="Absatz-Standardschriftart"/>
    <w:qFormat/>
    <w:rsid w:val="00AD65AB"/>
  </w:style>
  <w:style w:type="paragraph" w:styleId="a5">
    <w:name w:val="caption"/>
    <w:basedOn w:val="a"/>
    <w:next w:val="a"/>
    <w:uiPriority w:val="35"/>
    <w:unhideWhenUsed/>
    <w:qFormat/>
    <w:rsid w:val="002C439F"/>
    <w:rPr>
      <w:b/>
      <w:bCs/>
      <w:szCs w:val="21"/>
    </w:rPr>
  </w:style>
  <w:style w:type="paragraph" w:styleId="a6">
    <w:name w:val="header"/>
    <w:basedOn w:val="a"/>
    <w:link w:val="a7"/>
    <w:uiPriority w:val="99"/>
    <w:unhideWhenUsed/>
    <w:rsid w:val="00973E5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73E56"/>
  </w:style>
  <w:style w:type="paragraph" w:styleId="a8">
    <w:name w:val="footer"/>
    <w:basedOn w:val="a"/>
    <w:link w:val="a9"/>
    <w:uiPriority w:val="99"/>
    <w:unhideWhenUsed/>
    <w:rsid w:val="00973E5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73E56"/>
  </w:style>
  <w:style w:type="paragraph" w:styleId="HTML">
    <w:name w:val="HTML Preformatted"/>
    <w:basedOn w:val="a"/>
    <w:link w:val="HTML0"/>
    <w:uiPriority w:val="99"/>
    <w:unhideWhenUsed/>
    <w:qFormat/>
    <w:rsid w:val="001A3DB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 w:val="0"/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1A3DB8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C01F8C"/>
    <w:pPr>
      <w:ind w:leftChars="400" w:left="840"/>
    </w:pPr>
  </w:style>
  <w:style w:type="paragraph" w:styleId="ab">
    <w:name w:val="Balloon Text"/>
    <w:basedOn w:val="a"/>
    <w:link w:val="ac"/>
    <w:uiPriority w:val="99"/>
    <w:semiHidden/>
    <w:unhideWhenUsed/>
    <w:rsid w:val="00F3733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F37338"/>
    <w:rPr>
      <w:rFonts w:asciiTheme="majorHAnsi" w:eastAsiaTheme="majorEastAsia" w:hAnsiTheme="majorHAnsi" w:cstheme="majorBidi"/>
      <w:sz w:val="18"/>
      <w:szCs w:val="18"/>
    </w:rPr>
  </w:style>
  <w:style w:type="paragraph" w:customStyle="1" w:styleId="MDPI62Acknowledgments">
    <w:name w:val="MDPI_6.2_Acknowledgments"/>
    <w:qFormat/>
    <w:rsid w:val="002A40A7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64CoI">
    <w:name w:val="MDPI_6.4_CoI"/>
    <w:basedOn w:val="MDPI62Acknowledgments"/>
    <w:qFormat/>
    <w:rsid w:val="002A40A7"/>
  </w:style>
  <w:style w:type="character" w:styleId="ad">
    <w:name w:val="Hyperlink"/>
    <w:basedOn w:val="a0"/>
    <w:uiPriority w:val="99"/>
    <w:unhideWhenUsed/>
    <w:rsid w:val="00C2308E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C2308E"/>
    <w:rPr>
      <w:color w:val="605E5C"/>
      <w:shd w:val="clear" w:color="auto" w:fill="E1DFDD"/>
    </w:rPr>
  </w:style>
  <w:style w:type="character" w:styleId="af">
    <w:name w:val="annotation reference"/>
    <w:basedOn w:val="a0"/>
    <w:uiPriority w:val="99"/>
    <w:semiHidden/>
    <w:unhideWhenUsed/>
    <w:rsid w:val="00ED12BE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ED12BE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ED12BE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ED12BE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ED12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9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8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09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04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428368">
                  <w:marLeft w:val="0"/>
                  <w:marRight w:val="0"/>
                  <w:marTop w:val="120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67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6461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9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704245">
                  <w:marLeft w:val="17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46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242654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FE1E5"/>
                        <w:left w:val="single" w:sz="6" w:space="0" w:color="DFE1E5"/>
                        <w:bottom w:val="single" w:sz="6" w:space="0" w:color="DFE1E5"/>
                        <w:right w:val="single" w:sz="6" w:space="0" w:color="DFE1E5"/>
                      </w:divBdr>
                      <w:divsChild>
                        <w:div w:id="711341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2672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681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8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64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167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03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564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0061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868177">
                              <w:marLeft w:val="22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0747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5849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2837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13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215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55391">
                              <w:marLeft w:val="225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280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1069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14009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4901097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89140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63787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0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17009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1929352">
                                                              <w:marLeft w:val="-240"/>
                                                              <w:marRight w:val="-24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6" w:space="0" w:color="DFE1E5"/>
                                                                <w:left w:val="single" w:sz="6" w:space="0" w:color="DFE1E5"/>
                                                                <w:bottom w:val="single" w:sz="6" w:space="0" w:color="DFE1E5"/>
                                                                <w:right w:val="single" w:sz="6" w:space="0" w:color="DFE1E5"/>
                                                              </w:divBdr>
                                                              <w:divsChild>
                                                                <w:div w:id="8178409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508241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91265871">
                                                                          <w:marLeft w:val="-240"/>
                                                                          <w:marRight w:val="-24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38431468">
                                                                              <w:marLeft w:val="0"/>
                                                                              <w:marRight w:val="36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621185741">
                                                                              <w:marLeft w:val="36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54586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26573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51110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353037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814650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6538041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6053372">
                                                                                  <w:marLeft w:val="-240"/>
                                                                                  <w:marRight w:val="-24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603643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272558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011291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8988473">
                                                                                              <w:marLeft w:val="165"/>
                                                                                              <w:marRight w:val="165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038791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83039635">
                                                                                                      <w:marLeft w:val="-165"/>
                                                                                                      <w:marRight w:val="-165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356446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629045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03261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18621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0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93219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805861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600612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251965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795017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915243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353035">
                                                                                  <w:marLeft w:val="45"/>
                                                                                  <w:marRight w:val="45"/>
                                                                                  <w:marTop w:val="15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553891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911858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14136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792057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0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98445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92213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370285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36390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523693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855443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86710652">
                                                                                  <w:marLeft w:val="45"/>
                                                                                  <w:marRight w:val="45"/>
                                                                                  <w:marTop w:val="15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70093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396033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886463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671491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0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82218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78778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474875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61606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007676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609380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2921975">
                                                                                  <w:marLeft w:val="45"/>
                                                                                  <w:marRight w:val="45"/>
                                                                                  <w:marTop w:val="15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710712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641101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614395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5813761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0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08878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51663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62426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189943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940865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548634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35830456">
                                                                                  <w:marLeft w:val="45"/>
                                                                                  <w:marRight w:val="45"/>
                                                                                  <w:marTop w:val="15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010190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509269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59948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9960374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0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24167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46268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434900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3507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341185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603343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01368391">
                                                                                  <w:marLeft w:val="45"/>
                                                                                  <w:marRight w:val="45"/>
                                                                                  <w:marTop w:val="15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325881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840752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62349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678476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0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8598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57989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738859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88055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355067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296222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37429520">
                                                                                  <w:marLeft w:val="45"/>
                                                                                  <w:marRight w:val="45"/>
                                                                                  <w:marTop w:val="15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058716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5325775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0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584764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462651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23401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267753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125025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4335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38526843">
                                                                                  <w:marLeft w:val="45"/>
                                                                                  <w:marRight w:val="45"/>
                                                                                  <w:marTop w:val="15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585920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759574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355619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856703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269613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0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95582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9323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872923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59710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841740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49186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43315216">
                                                                                  <w:marLeft w:val="45"/>
                                                                                  <w:marRight w:val="45"/>
                                                                                  <w:marTop w:val="15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381960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447597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58087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79929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9823892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0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638620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47779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48739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00375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554591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885665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07672653">
                                                                                  <w:marLeft w:val="45"/>
                                                                                  <w:marRight w:val="45"/>
                                                                                  <w:marTop w:val="15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52941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372644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285332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830076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93621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04309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78408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78796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681991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083034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57040148">
                                                                                  <w:marLeft w:val="45"/>
                                                                                  <w:marRight w:val="45"/>
                                                                                  <w:marTop w:val="15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85198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724669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265673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23669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8629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70165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4854927">
                                              <w:marLeft w:val="0"/>
                                              <w:marRight w:val="0"/>
                                              <w:marTop w:val="0"/>
                                              <w:marBottom w:val="42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04831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074206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64253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184824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98058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5130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9343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0456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00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183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2453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E4E4E4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822955">
                                  <w:marLeft w:val="-4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0" w:color="E4E4E4"/>
                                    <w:right w:val="none" w:sz="0" w:space="0" w:color="auto"/>
                                  </w:divBdr>
                                  <w:divsChild>
                                    <w:div w:id="1106121576">
                                      <w:marLeft w:val="249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2012811">
                                          <w:marLeft w:val="195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12" w:color="E4E4E4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5741201">
                                  <w:marLeft w:val="-4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25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AAF52D-D733-4BBF-ABD7-2D1A209A1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57</Words>
  <Characters>6031</Characters>
  <Application>Microsoft Office Word</Application>
  <DocSecurity>0</DocSecurity>
  <Lines>50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</dc:creator>
  <cp:keywords/>
  <dc:description/>
  <cp:lastModifiedBy>mn</cp:lastModifiedBy>
  <cp:revision>4</cp:revision>
  <cp:lastPrinted>2020-09-01T20:18:00Z</cp:lastPrinted>
  <dcterms:created xsi:type="dcterms:W3CDTF">2020-09-02T16:17:00Z</dcterms:created>
  <dcterms:modified xsi:type="dcterms:W3CDTF">2020-09-02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0658dd4-07a0-3e6c-8941-810919395271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computerized-medical-imaging-and-graphics</vt:lpwstr>
  </property>
  <property fmtid="{D5CDD505-2E9C-101B-9397-08002B2CF9AE}" pid="14" name="Mendeley Recent Style Name 4_1">
    <vt:lpwstr>Computerized Medical Imaging and Graphics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